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1430" w14:textId="77777777" w:rsidR="001D3326" w:rsidRPr="00866F36" w:rsidRDefault="001D3326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rgeted Next-Generation Sequencing for Comprehensive Diagnosis and Drug Resistance Detection in Pulmonary and Extrapulmonary Tuberculosis: A Single-Center Retrospective Study</w:t>
      </w:r>
    </w:p>
    <w:p w14:paraId="34185714" w14:textId="77777777" w:rsidR="00377217" w:rsidRPr="00866F36" w:rsidRDefault="00377217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F83E38" w14:textId="5DC1186D" w:rsidR="001D3326" w:rsidRPr="00866F36" w:rsidRDefault="001D3326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8C13BA"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methods</w:t>
      </w:r>
    </w:p>
    <w:p w14:paraId="74FF9DB6" w14:textId="1669A21C" w:rsidR="008C13BA" w:rsidRPr="00866F36" w:rsidRDefault="008C13BA" w:rsidP="008C13BA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866F3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NGS assay</w:t>
      </w:r>
    </w:p>
    <w:p w14:paraId="0D5255D7" w14:textId="024157F3" w:rsidR="008C13BA" w:rsidRPr="00866F36" w:rsidRDefault="008C13BA" w:rsidP="008C13BA">
      <w:pPr>
        <w:spacing w:line="480" w:lineRule="auto"/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In our investigation, we employed a multiplex-PCR based tNGS assay to analyze biological specimens from patients suspected of having TB. We collected specimens from these individuals, ensuring that at least 800 </w:t>
      </w:r>
      <w:r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μL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of each specimen was available for analysis. The microbial DNA was extracted using the </w:t>
      </w:r>
      <w:r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K© magnetic bead-based DNA/RNA extraction kit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designed for nucleic acid extraction and purification. For the detection of TB pathogens and their resistance mutations, the extracted DNA was amplified using targeted multiplex-PCR with a </w:t>
      </w:r>
      <w:r w:rsidR="00FC65CE"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ustom</w:t>
      </w:r>
      <w:r w:rsidR="00FC65CE"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primer panel. This panel targeted specific regions of 64 microbial species and 158 drug resistance sites associated with M. tuberculosis, utilizing the GenK© tuberculosis </w:t>
      </w:r>
      <w:r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fection pathogen nucleic acid detection kit.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Following the amplification, adapters were added to the enriched DNA fragments to facilitate library construction. The libraries were then sequenced on the MGISEQ-2000 platform, producing 50 bp single-end reads.</w:t>
      </w:r>
    </w:p>
    <w:p w14:paraId="2AB3E336" w14:textId="31B2459C" w:rsidR="008C13BA" w:rsidRPr="00866F36" w:rsidRDefault="008C13BA" w:rsidP="008C13BA">
      <w:pPr>
        <w:spacing w:line="480" w:lineRule="auto"/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The sequencing output underwent an initial quality control check with fastp(v0.23.2), where we ensured that each sample produced at least 1 million clean reads with more than 85% achieving a Q30 quality score.</w:t>
      </w:r>
      <w:r w:rsidR="006D2340"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Post-QC, we removed host-derived reads by aligning the data against the human T2T reference genome CHM13V2.0 using bowtie2(v2.3.5.1).</w:t>
      </w:r>
      <w:r w:rsidR="006D2340"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This step was crucial to purify our dataset for subsequent pathogen-specific analysis. The pathogen-specific reads were then aligned to the amplicon library of our primer panel using bwa-mem (v0.7.1), allowing precise identification of pathogen sequences.</w:t>
      </w:r>
      <w:r w:rsidR="006D2340"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A key component of our analysis was the detection of drug resistance mutations in the TB pathogens, which we performed by referencing the standard </w:t>
      </w:r>
      <w:r w:rsidRPr="00866F36">
        <w:rPr>
          <w:rFonts w:ascii="Times New Roman" w:eastAsia="宋体" w:hAnsi="Times New Roman" w:cs="Times New Roman" w:hint="eastAsia"/>
          <w:i/>
          <w:iCs/>
          <w:color w:val="000000" w:themeColor="text1"/>
          <w:sz w:val="20"/>
          <w:szCs w:val="20"/>
        </w:rPr>
        <w:t>M. tuberculosis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strain H37</w:t>
      </w:r>
      <w:r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v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 This was achieved using the mpileup method in samtools to identify and analyze mutations.</w:t>
      </w:r>
      <w:r w:rsidR="006D2340" w:rsidRPr="00866F36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We </w:t>
      </w:r>
      <w:r w:rsidRPr="00866F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lastRenderedPageBreak/>
        <w:t>comprehensively summarized and statistically analyzed the data, which enabled us to construct a detailed profile of the pathogens present in the samples. We set specific threshold values for pathogen detection and drug resistance prediction, culminating in a report that provides clear and actionable insights for clinical interpretation.</w:t>
      </w:r>
    </w:p>
    <w:p w14:paraId="5C6A4C57" w14:textId="7CB02094" w:rsidR="008C13BA" w:rsidRPr="00866F36" w:rsidRDefault="008C13BA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="00410440"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ures</w:t>
      </w:r>
    </w:p>
    <w:p w14:paraId="7BE42808" w14:textId="3BFB7CE2" w:rsidR="00410440" w:rsidRPr="00866F36" w:rsidRDefault="00A96EEA" w:rsidP="0041044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39F2ABF7" wp14:editId="667952A8">
            <wp:extent cx="5758233" cy="2454443"/>
            <wp:effectExtent l="0" t="0" r="0" b="0"/>
            <wp:docPr id="1535469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469831" name="图片 153546983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01" b="7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54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6C2F4" w14:textId="07D63FA6" w:rsidR="008E15FD" w:rsidRPr="00866F36" w:rsidRDefault="00127DDE" w:rsidP="0041044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S1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ing </w:t>
      </w:r>
      <w:r w:rsidR="002873F0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nrolled Patients </w:t>
      </w:r>
      <w:r w:rsidR="002873F0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sitive Detection Rates </w:t>
      </w:r>
      <w:r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MTBC (TB) </w:t>
      </w:r>
      <w:r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y Different Diagnostic Methods.</w:t>
      </w:r>
    </w:p>
    <w:p w14:paraId="53CE7819" w14:textId="168C98E0" w:rsidR="00410440" w:rsidRPr="00866F36" w:rsidRDefault="0013518E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2AD176EF" wp14:editId="379CDD2A">
            <wp:extent cx="5274310" cy="2890520"/>
            <wp:effectExtent l="0" t="0" r="0" b="5080"/>
            <wp:docPr id="13962446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244681" name="图片 13962446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5ED70" w14:textId="7044257E" w:rsidR="00410440" w:rsidRPr="00866F36" w:rsidRDefault="00410440" w:rsidP="0041044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Figure S2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Overlap of Sample Coverage Across Different Diagnostic Methods</w:t>
      </w:r>
    </w:p>
    <w:p w14:paraId="0972EE51" w14:textId="05CA9E33" w:rsidR="00410440" w:rsidRPr="00866F36" w:rsidRDefault="00410440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tables</w:t>
      </w:r>
    </w:p>
    <w:p w14:paraId="7C80F0D8" w14:textId="2FF7A34A" w:rsidR="00747622" w:rsidRPr="00866F36" w:rsidRDefault="00747622" w:rsidP="00A862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>Table S1</w:t>
      </w:r>
      <w:r w:rsidRPr="00866F3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 Counts </w:t>
      </w:r>
      <w:r w:rsidR="00047E51" w:rsidRPr="00866F36">
        <w:rPr>
          <w:rFonts w:ascii="Times New Roman" w:eastAsia="DengXian" w:hAnsi="Times New Roman" w:cs="Times New Roman" w:hint="eastAsia"/>
          <w:color w:val="000000" w:themeColor="text1"/>
          <w:kern w:val="0"/>
          <w:sz w:val="20"/>
          <w:szCs w:val="20"/>
        </w:rPr>
        <w:t>o</w:t>
      </w:r>
      <w:r w:rsidR="00047E51" w:rsidRPr="00866F3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f Each Sample Type in The Study</w:t>
      </w:r>
    </w:p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4666"/>
        <w:gridCol w:w="511"/>
        <w:gridCol w:w="1443"/>
      </w:tblGrid>
      <w:tr w:rsidR="00866F36" w:rsidRPr="00866F36" w14:paraId="71D7FFCA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C5F8F" w14:textId="77777777" w:rsidR="00F65FC8" w:rsidRPr="00866F36" w:rsidRDefault="00F65FC8" w:rsidP="00614CA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AEF94" w14:textId="77777777" w:rsidR="00F65FC8" w:rsidRPr="00866F36" w:rsidRDefault="00F65FC8" w:rsidP="00614CA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5D98F" w14:textId="77777777" w:rsidR="00F65FC8" w:rsidRPr="00866F36" w:rsidRDefault="00F65FC8" w:rsidP="00614CA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</w:tr>
      <w:tr w:rsidR="00866F36" w:rsidRPr="00866F36" w14:paraId="5CB9EBB3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D51C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AL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35DC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3CF3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3.50%</w:t>
            </w:r>
          </w:p>
        </w:tc>
      </w:tr>
      <w:tr w:rsidR="00866F36" w:rsidRPr="00866F36" w14:paraId="7E1EABDB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1F6C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utu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5391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B9A4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20%</w:t>
            </w:r>
          </w:p>
        </w:tc>
      </w:tr>
      <w:tr w:rsidR="00866F36" w:rsidRPr="00866F36" w14:paraId="2A4F8F83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E452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u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100F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C314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.60%</w:t>
            </w:r>
          </w:p>
        </w:tc>
      </w:tr>
      <w:tr w:rsidR="00866F36" w:rsidRPr="00866F36" w14:paraId="10CFFC4E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65BD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ebrospinal fluid (CSF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D2A2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7BED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30%</w:t>
            </w:r>
          </w:p>
        </w:tc>
      </w:tr>
      <w:tr w:rsidR="00866F36" w:rsidRPr="00866F36" w14:paraId="65E8AAB7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0193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leural flui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1195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6F46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%</w:t>
            </w:r>
          </w:p>
        </w:tc>
      </w:tr>
      <w:tr w:rsidR="00866F36" w:rsidRPr="00866F36" w14:paraId="7AAE203E" w14:textId="77777777" w:rsidTr="004805A3">
        <w:trPr>
          <w:trHeight w:val="300"/>
          <w:jc w:val="center"/>
        </w:trPr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29F7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ung tissu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A965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582A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%</w:t>
            </w:r>
          </w:p>
        </w:tc>
      </w:tr>
      <w:tr w:rsidR="00F65FC8" w:rsidRPr="00866F36" w14:paraId="7432749A" w14:textId="77777777" w:rsidTr="004805A3">
        <w:trPr>
          <w:trHeight w:val="320"/>
          <w:jc w:val="center"/>
        </w:trPr>
        <w:tc>
          <w:tcPr>
            <w:tcW w:w="4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17D453" w14:textId="77777777" w:rsidR="00F65FC8" w:rsidRPr="00866F36" w:rsidRDefault="00F65FC8" w:rsidP="00A8626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ritoneal fluid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3939E8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6F7D9A" w14:textId="77777777" w:rsidR="00F65FC8" w:rsidRPr="00866F36" w:rsidRDefault="00F65FC8" w:rsidP="00A86261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%</w:t>
            </w:r>
          </w:p>
        </w:tc>
      </w:tr>
    </w:tbl>
    <w:p w14:paraId="5897048D" w14:textId="77777777" w:rsidR="005F0B24" w:rsidRPr="00866F36" w:rsidRDefault="005F0B24" w:rsidP="00A8626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1C360357" w14:textId="48E01BCB" w:rsidR="00721108" w:rsidRPr="00866F36" w:rsidRDefault="00747622" w:rsidP="00A862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S2 </w:t>
      </w:r>
      <w:r w:rsidRPr="00866F3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onsistency of TB Detection Results with Culture for Four Diagnostic Methods</w:t>
      </w:r>
    </w:p>
    <w:tbl>
      <w:tblPr>
        <w:tblW w:w="8054" w:type="dxa"/>
        <w:jc w:val="center"/>
        <w:tblLook w:val="04A0" w:firstRow="1" w:lastRow="0" w:firstColumn="1" w:lastColumn="0" w:noHBand="0" w:noVBand="1"/>
      </w:tblPr>
      <w:tblGrid>
        <w:gridCol w:w="1400"/>
        <w:gridCol w:w="1172"/>
        <w:gridCol w:w="716"/>
        <w:gridCol w:w="1522"/>
        <w:gridCol w:w="1622"/>
        <w:gridCol w:w="1622"/>
      </w:tblGrid>
      <w:tr w:rsidR="00866F36" w:rsidRPr="00866F36" w14:paraId="0E5091FE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A65AD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B4628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tho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F6219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30C68" w14:textId="110B7840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PA</w:t>
            </w:r>
            <w:r w:rsidR="00AF0456"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FDBE1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P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32860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PA</w:t>
            </w:r>
          </w:p>
        </w:tc>
      </w:tr>
      <w:tr w:rsidR="00866F36" w:rsidRPr="00866F36" w14:paraId="0D3E6D82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69B5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sampl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1F14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2E17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EA85" w14:textId="42D5366D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 (8/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B2B5" w14:textId="70AE0636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.6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/4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7AAF" w14:textId="06F2D06B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.2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/57)</w:t>
            </w:r>
          </w:p>
        </w:tc>
      </w:tr>
      <w:tr w:rsidR="00866F36" w:rsidRPr="00866F36" w14:paraId="0AF728CD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D737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1B4C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DC92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9C17" w14:textId="1E836A5E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.2% (16/2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EA08" w14:textId="33CA3D11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.1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/6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2047" w14:textId="50B0DC99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/89)</w:t>
            </w:r>
          </w:p>
        </w:tc>
      </w:tr>
      <w:tr w:rsidR="00866F36" w:rsidRPr="00866F36" w14:paraId="757A3F3C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EE41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0CC7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0DFB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D07F0" w14:textId="2E2B8B30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.2% (13/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4D0A" w14:textId="5AFA6B06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/9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6415" w14:textId="2638D790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/116)</w:t>
            </w:r>
          </w:p>
        </w:tc>
      </w:tr>
      <w:tr w:rsidR="00866F36" w:rsidRPr="00866F36" w14:paraId="0CD38462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D72E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FF9D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0646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75E9" w14:textId="58704AE2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.7% (22/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3440" w14:textId="77A50549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.9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/9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5577" w14:textId="120D720E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6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/116)</w:t>
            </w:r>
          </w:p>
        </w:tc>
      </w:tr>
      <w:tr w:rsidR="00866F36" w:rsidRPr="00866F36" w14:paraId="4C7996C5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6863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6E10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3C51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EDD4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C856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81C8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866F36" w:rsidRPr="00866F36" w14:paraId="574D67AE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D77C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T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B1AB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F677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0B1F" w14:textId="2E00A83B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/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8093" w14:textId="4FF1032F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5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/4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58DA" w14:textId="487FE65B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.3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/48)</w:t>
            </w:r>
          </w:p>
        </w:tc>
      </w:tr>
      <w:tr w:rsidR="00866F36" w:rsidRPr="00866F36" w14:paraId="51EDB30F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58CC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7B1A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6AFC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3DE2" w14:textId="02360440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.2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/2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D600" w14:textId="631669DC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.9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/6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A21B" w14:textId="1142601C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.9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/85)</w:t>
            </w:r>
          </w:p>
        </w:tc>
      </w:tr>
      <w:tr w:rsidR="00866F36" w:rsidRPr="00866F36" w14:paraId="174BA4F2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2AB5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1695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07C7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393B" w14:textId="7959D81F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.5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/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6167" w14:textId="2FA6A2C9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.3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/7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8581" w14:textId="55DB74FC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.6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/98)</w:t>
            </w:r>
          </w:p>
        </w:tc>
      </w:tr>
      <w:tr w:rsidR="00866F36" w:rsidRPr="00866F36" w14:paraId="76F8E9F3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8DC9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48DD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0EE4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1B0B" w14:textId="12EA006F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.3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/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4325" w14:textId="61C98BEE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.3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/7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CD98" w14:textId="40B0EAA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6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/98)</w:t>
            </w:r>
          </w:p>
        </w:tc>
      </w:tr>
      <w:tr w:rsidR="00866F36" w:rsidRPr="00866F36" w14:paraId="2C9A4901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1626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87D8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53B8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830D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4EF4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E08E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866F36" w:rsidRPr="00866F36" w14:paraId="69067FD3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85A8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EPT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43CA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7A59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5345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349E" w14:textId="1821BE5B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/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64DF" w14:textId="6CD6196D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/9)</w:t>
            </w:r>
          </w:p>
        </w:tc>
      </w:tr>
      <w:tr w:rsidR="00866F36" w:rsidRPr="00866F36" w14:paraId="5778CADD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A010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5A8F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E422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D16E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4426" w14:textId="700F7BA2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/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41D1" w14:textId="0EB55ECD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/4)</w:t>
            </w:r>
          </w:p>
        </w:tc>
      </w:tr>
      <w:tr w:rsidR="00866F36" w:rsidRPr="00866F36" w14:paraId="36CA7539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5541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77B4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0D1A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A10C" w14:textId="40758DF4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/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513EA" w14:textId="703E561B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/1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C795" w14:textId="503D918A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.4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/18)</w:t>
            </w:r>
          </w:p>
        </w:tc>
      </w:tr>
      <w:tr w:rsidR="00866F36" w:rsidRPr="00866F36" w14:paraId="5ED0DB98" w14:textId="77777777" w:rsidTr="004805A3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FDA3C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3F10F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3AE4E" w14:textId="77777777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2C8B7" w14:textId="268F338A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/1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B0147" w14:textId="6446611A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.5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/17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CD0BD" w14:textId="7D3CF6D3" w:rsidR="00747622" w:rsidRPr="00866F36" w:rsidRDefault="00747622" w:rsidP="00A862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8</w:t>
            </w:r>
            <w:r w:rsidR="00D2737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 (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/18)</w:t>
            </w:r>
          </w:p>
        </w:tc>
      </w:tr>
    </w:tbl>
    <w:p w14:paraId="543EB62B" w14:textId="7D53FF06" w:rsidR="00747622" w:rsidRPr="00866F36" w:rsidRDefault="00A86261" w:rsidP="00AF0456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PPA:</w:t>
      </w:r>
      <w:r w:rsidR="006F4A6E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F4A6E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ositive percent agreement</w:t>
      </w:r>
      <w:r w:rsidR="00AF0456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, NPA: Negative</w:t>
      </w:r>
      <w:r w:rsidR="00AF0456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ercent agreement</w:t>
      </w:r>
      <w:r w:rsidR="00AF0456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, OPA: Overall</w:t>
      </w:r>
      <w:r w:rsidR="00AF0456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ercent agreement</w:t>
      </w:r>
    </w:p>
    <w:p w14:paraId="625DF07F" w14:textId="09B3F00D" w:rsidR="005F0B24" w:rsidRPr="00866F36" w:rsidRDefault="005F0B24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sistency of TB Detection Results Among tNGS, Xpert, and TB-DNA</w:t>
      </w:r>
    </w:p>
    <w:tbl>
      <w:tblPr>
        <w:tblW w:w="1018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314"/>
        <w:gridCol w:w="696"/>
        <w:gridCol w:w="1288"/>
        <w:gridCol w:w="1276"/>
        <w:gridCol w:w="1276"/>
        <w:gridCol w:w="913"/>
        <w:gridCol w:w="1013"/>
        <w:gridCol w:w="1030"/>
      </w:tblGrid>
      <w:tr w:rsidR="00866F36" w:rsidRPr="00866F36" w14:paraId="5098D731" w14:textId="0452C22E" w:rsidTr="005D701B">
        <w:trPr>
          <w:trHeight w:val="360"/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75ACA2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6C72CE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tho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7D2C45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18136E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AE3DED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8A7434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P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EBF5A20" w14:textId="65C445AB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PV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B8663C1" w14:textId="35B1B11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PV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5F004B2" w14:textId="7CE3EF35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866F36" w:rsidRPr="00866F36" w14:paraId="754E71FF" w14:textId="1E0071C9" w:rsidTr="005D701B">
        <w:trPr>
          <w:trHeight w:val="340"/>
          <w:jc w:val="center"/>
        </w:trPr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8446A6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sample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970B98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Xpert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A4B662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F5CAA8" w14:textId="125748F4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.0% (18/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6C6F04" w14:textId="3F2CDD5C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.7% (48/5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3EBBA14" w14:textId="6BB13A0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.8% (66/76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6F8407B5" w14:textId="4F5CD05F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9.2%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14:paraId="661F6487" w14:textId="36B299C4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6.0%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1219DD40" w14:textId="7CC1B21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09</w:t>
            </w:r>
          </w:p>
        </w:tc>
      </w:tr>
      <w:tr w:rsidR="00866F36" w:rsidRPr="00866F36" w14:paraId="068E708D" w14:textId="2E056B00" w:rsidTr="005D701B">
        <w:trPr>
          <w:trHeight w:val="46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5D783095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66ECA203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TB-DNA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1F103DC9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4D1F02B0" w14:textId="614D130F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.2% (34/39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9B6FC65" w14:textId="2D39028B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.2% (64/7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FD7C18" w14:textId="4EE6113D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.2% (98/115)</w:t>
            </w:r>
          </w:p>
        </w:tc>
        <w:tc>
          <w:tcPr>
            <w:tcW w:w="913" w:type="dxa"/>
            <w:vAlign w:val="bottom"/>
          </w:tcPr>
          <w:p w14:paraId="1F226F86" w14:textId="2DDA1DE8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.9%</w:t>
            </w:r>
          </w:p>
        </w:tc>
        <w:tc>
          <w:tcPr>
            <w:tcW w:w="1013" w:type="dxa"/>
            <w:vAlign w:val="bottom"/>
          </w:tcPr>
          <w:p w14:paraId="43650D24" w14:textId="23BA295F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.8%</w:t>
            </w:r>
          </w:p>
        </w:tc>
        <w:tc>
          <w:tcPr>
            <w:tcW w:w="1030" w:type="dxa"/>
            <w:vAlign w:val="bottom"/>
          </w:tcPr>
          <w:p w14:paraId="20E6A177" w14:textId="37D1DE0E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</w:tr>
      <w:tr w:rsidR="00866F36" w:rsidRPr="00866F36" w14:paraId="36BE3F63" w14:textId="234A108A" w:rsidTr="005D701B">
        <w:trPr>
          <w:trHeight w:val="46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21807DCF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59672499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 vs Xpert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64F3D679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7977D870" w14:textId="5AB7308E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8% (14/1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B743E4" w14:textId="4714BA48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.9% (40/4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B43766" w14:textId="2E7F7D31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.1% (54/62)</w:t>
            </w:r>
          </w:p>
        </w:tc>
        <w:tc>
          <w:tcPr>
            <w:tcW w:w="913" w:type="dxa"/>
            <w:vAlign w:val="bottom"/>
          </w:tcPr>
          <w:p w14:paraId="13508502" w14:textId="09408FF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.8%</w:t>
            </w:r>
          </w:p>
        </w:tc>
        <w:tc>
          <w:tcPr>
            <w:tcW w:w="1013" w:type="dxa"/>
            <w:vAlign w:val="bottom"/>
          </w:tcPr>
          <w:p w14:paraId="485A5BBE" w14:textId="0CDE9D4B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.9%</w:t>
            </w:r>
          </w:p>
        </w:tc>
        <w:tc>
          <w:tcPr>
            <w:tcW w:w="1030" w:type="dxa"/>
            <w:vAlign w:val="bottom"/>
          </w:tcPr>
          <w:p w14:paraId="6B693C19" w14:textId="5344F513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866F36" w:rsidRPr="00866F36" w14:paraId="51D9BB09" w14:textId="1F52AFC7" w:rsidTr="005D701B">
        <w:trPr>
          <w:trHeight w:val="34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3B92920E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TB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00F9FBCE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Xpert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113DC3B6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0989E79A" w14:textId="4FEF1052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.9% (16/1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86ACB1" w14:textId="67A73DAF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.7% (39/4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B9BC4CC" w14:textId="19044505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.3% (55/63)</w:t>
            </w:r>
          </w:p>
        </w:tc>
        <w:tc>
          <w:tcPr>
            <w:tcW w:w="913" w:type="dxa"/>
            <w:vAlign w:val="bottom"/>
          </w:tcPr>
          <w:p w14:paraId="33B65553" w14:textId="177AC7E6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.7%</w:t>
            </w:r>
          </w:p>
        </w:tc>
        <w:tc>
          <w:tcPr>
            <w:tcW w:w="1013" w:type="dxa"/>
            <w:vAlign w:val="bottom"/>
          </w:tcPr>
          <w:p w14:paraId="5A8AF8AD" w14:textId="5C538EE8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.1%</w:t>
            </w:r>
          </w:p>
        </w:tc>
        <w:tc>
          <w:tcPr>
            <w:tcW w:w="1030" w:type="dxa"/>
            <w:vAlign w:val="bottom"/>
          </w:tcPr>
          <w:p w14:paraId="422E2E80" w14:textId="0C9E37A5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89</w:t>
            </w:r>
          </w:p>
        </w:tc>
      </w:tr>
      <w:tr w:rsidR="00866F36" w:rsidRPr="00866F36" w14:paraId="1EBE98F7" w14:textId="073F7A41" w:rsidTr="005D701B">
        <w:trPr>
          <w:trHeight w:val="46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28E9202A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1283A136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TB-DNA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5ECC3FB3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5CB4A0E0" w14:textId="3AFD404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.8% (33/3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8C8BF7" w14:textId="2840F95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.7% (61/7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E24D5B" w14:textId="4AB3CB1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.5% (94/110)</w:t>
            </w:r>
          </w:p>
        </w:tc>
        <w:tc>
          <w:tcPr>
            <w:tcW w:w="913" w:type="dxa"/>
            <w:vAlign w:val="bottom"/>
          </w:tcPr>
          <w:p w14:paraId="1A8D01F0" w14:textId="2CC974DB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5.0%</w:t>
            </w:r>
          </w:p>
        </w:tc>
        <w:tc>
          <w:tcPr>
            <w:tcW w:w="1013" w:type="dxa"/>
            <w:vAlign w:val="bottom"/>
          </w:tcPr>
          <w:p w14:paraId="0A8E9527" w14:textId="4794CD13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.4%</w:t>
            </w:r>
          </w:p>
        </w:tc>
        <w:tc>
          <w:tcPr>
            <w:tcW w:w="1030" w:type="dxa"/>
            <w:vAlign w:val="bottom"/>
          </w:tcPr>
          <w:p w14:paraId="2941CF0B" w14:textId="328C31BD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10</w:t>
            </w:r>
          </w:p>
        </w:tc>
      </w:tr>
      <w:tr w:rsidR="00866F36" w:rsidRPr="00866F36" w14:paraId="2799F34A" w14:textId="32E0FB6E" w:rsidTr="005D701B">
        <w:trPr>
          <w:trHeight w:val="46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10FF0DB5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23BD814B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 vs Xpert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3815D7FD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390BD229" w14:textId="4C298A1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.8% (14/1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8A5327" w14:textId="317DA4AC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.5% (38/4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6A4B3FD" w14:textId="4A48F5EC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.7% (52/60)</w:t>
            </w:r>
          </w:p>
        </w:tc>
        <w:tc>
          <w:tcPr>
            <w:tcW w:w="913" w:type="dxa"/>
            <w:vAlign w:val="bottom"/>
          </w:tcPr>
          <w:p w14:paraId="59532EAD" w14:textId="475CDF5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.8%</w:t>
            </w:r>
          </w:p>
        </w:tc>
        <w:tc>
          <w:tcPr>
            <w:tcW w:w="1013" w:type="dxa"/>
            <w:vAlign w:val="bottom"/>
          </w:tcPr>
          <w:p w14:paraId="58625310" w14:textId="50F1424E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.5%</w:t>
            </w:r>
          </w:p>
        </w:tc>
        <w:tc>
          <w:tcPr>
            <w:tcW w:w="1030" w:type="dxa"/>
            <w:vAlign w:val="bottom"/>
          </w:tcPr>
          <w:p w14:paraId="7C1A74E9" w14:textId="52899688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866F36" w:rsidRPr="00866F36" w14:paraId="4F3F7E8E" w14:textId="503C505C" w:rsidTr="005D701B">
        <w:trPr>
          <w:trHeight w:val="340"/>
          <w:jc w:val="center"/>
        </w:trPr>
        <w:tc>
          <w:tcPr>
            <w:tcW w:w="1380" w:type="dxa"/>
            <w:shd w:val="clear" w:color="000000" w:fill="FFFFFF"/>
            <w:vAlign w:val="center"/>
            <w:hideMark/>
          </w:tcPr>
          <w:p w14:paraId="58171375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PTB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0852447A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Xpert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14:paraId="5719AF0C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288" w:type="dxa"/>
            <w:shd w:val="clear" w:color="000000" w:fill="FFFFFF"/>
            <w:vAlign w:val="center"/>
            <w:hideMark/>
          </w:tcPr>
          <w:p w14:paraId="0F5D3814" w14:textId="505CFAB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 (2/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3D0D25" w14:textId="566D5B1D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.8% (9/1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2DE88E" w14:textId="55CC4823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.6% (11/13)</w:t>
            </w:r>
          </w:p>
        </w:tc>
        <w:tc>
          <w:tcPr>
            <w:tcW w:w="913" w:type="dxa"/>
            <w:vAlign w:val="bottom"/>
          </w:tcPr>
          <w:p w14:paraId="7C237594" w14:textId="0360C45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.0%</w:t>
            </w:r>
          </w:p>
        </w:tc>
        <w:tc>
          <w:tcPr>
            <w:tcW w:w="1013" w:type="dxa"/>
            <w:vAlign w:val="bottom"/>
          </w:tcPr>
          <w:p w14:paraId="682DA8B6" w14:textId="3258E46B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030" w:type="dxa"/>
            <w:vAlign w:val="bottom"/>
          </w:tcPr>
          <w:p w14:paraId="34E3AE9E" w14:textId="173FBA2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00</w:t>
            </w:r>
          </w:p>
        </w:tc>
      </w:tr>
      <w:tr w:rsidR="00866F36" w:rsidRPr="00866F36" w14:paraId="4185B2D1" w14:textId="5A69A756" w:rsidTr="005D701B">
        <w:trPr>
          <w:trHeight w:val="460"/>
          <w:jc w:val="center"/>
        </w:trPr>
        <w:tc>
          <w:tcPr>
            <w:tcW w:w="1380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51E6E7E0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25A517F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 vs TB-DNA</w:t>
            </w:r>
          </w:p>
        </w:tc>
        <w:tc>
          <w:tcPr>
            <w:tcW w:w="69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7DF535CC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431DC9F2" w14:textId="009CA999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 (1/1)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8D925E6" w14:textId="7501B430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.0% (3/4)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D8FD25A" w14:textId="425BE742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0.0% (4/5)</w:t>
            </w:r>
          </w:p>
        </w:tc>
        <w:tc>
          <w:tcPr>
            <w:tcW w:w="913" w:type="dxa"/>
            <w:tcBorders>
              <w:bottom w:val="nil"/>
            </w:tcBorders>
            <w:vAlign w:val="bottom"/>
          </w:tcPr>
          <w:p w14:paraId="4FD68C9D" w14:textId="02D56FD8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.0%</w:t>
            </w:r>
          </w:p>
        </w:tc>
        <w:tc>
          <w:tcPr>
            <w:tcW w:w="1013" w:type="dxa"/>
            <w:tcBorders>
              <w:bottom w:val="nil"/>
            </w:tcBorders>
            <w:vAlign w:val="bottom"/>
          </w:tcPr>
          <w:p w14:paraId="525CF7A5" w14:textId="513066BE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22457485" w14:textId="48E2667C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866F36" w:rsidRPr="00866F36" w14:paraId="3542813D" w14:textId="23A3ADAC" w:rsidTr="005D701B">
        <w:trPr>
          <w:trHeight w:val="480"/>
          <w:jc w:val="center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29D9F6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9B8AA1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 vs Xpert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2241A4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3D13DB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2FAC40" w14:textId="5F10DCAF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 (2/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EFD81C" w14:textId="2C611DAA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% (2/2)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bottom"/>
          </w:tcPr>
          <w:p w14:paraId="43A98E01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14:paraId="08EA6785" w14:textId="77777777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bottom"/>
          </w:tcPr>
          <w:p w14:paraId="594A6218" w14:textId="27768573" w:rsidR="005D701B" w:rsidRPr="00866F36" w:rsidRDefault="005D701B" w:rsidP="005D70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1742D63" w14:textId="40FE1DA2" w:rsidR="00C73489" w:rsidRPr="00866F36" w:rsidRDefault="00C73489" w:rsidP="00C7348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66F36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*</w:t>
      </w:r>
      <w:r w:rsidRPr="00866F36">
        <w:rPr>
          <w:rFonts w:ascii="Times New Roman" w:hAnsi="Times New Roman" w:cs="Times New Roman"/>
          <w:color w:val="000000" w:themeColor="text1"/>
          <w:sz w:val="16"/>
          <w:szCs w:val="16"/>
        </w:rPr>
        <w:t>p-values were calculated using McNemar’s test to assess statistical differences in paired proportions between the compared methods.</w:t>
      </w:r>
    </w:p>
    <w:p w14:paraId="431D9CE6" w14:textId="0E760A42" w:rsidR="00CE101E" w:rsidRPr="00866F36" w:rsidRDefault="00CE101E" w:rsidP="00B1051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4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Diagnostic Performance of Various TB Pathogen Detection Methods</w:t>
      </w:r>
    </w:p>
    <w:tbl>
      <w:tblPr>
        <w:tblW w:w="8649" w:type="dxa"/>
        <w:jc w:val="center"/>
        <w:tblLook w:val="04A0" w:firstRow="1" w:lastRow="0" w:firstColumn="1" w:lastColumn="0" w:noHBand="0" w:noVBand="1"/>
      </w:tblPr>
      <w:tblGrid>
        <w:gridCol w:w="1152"/>
        <w:gridCol w:w="991"/>
        <w:gridCol w:w="579"/>
        <w:gridCol w:w="642"/>
        <w:gridCol w:w="579"/>
        <w:gridCol w:w="518"/>
        <w:gridCol w:w="555"/>
        <w:gridCol w:w="1240"/>
        <w:gridCol w:w="1240"/>
        <w:gridCol w:w="1153"/>
      </w:tblGrid>
      <w:tr w:rsidR="00866F36" w:rsidRPr="00866F36" w14:paraId="154F674B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6A58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8D5D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tho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0F3A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0E167" w14:textId="7259EA43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</w:t>
            </w:r>
            <w:r w:rsidR="00EA0095" w:rsidRPr="00866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4170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N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4C6A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P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6D83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1184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E6B3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4C32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curacy</w:t>
            </w:r>
          </w:p>
        </w:tc>
      </w:tr>
      <w:tr w:rsidR="00866F36" w:rsidRPr="00866F36" w14:paraId="7D6A5B29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5DA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samp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568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ltu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E74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B37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7F5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86D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4D15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5A9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E28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C5D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.4%</w:t>
            </w:r>
          </w:p>
        </w:tc>
      </w:tr>
      <w:tr w:rsidR="00866F36" w:rsidRPr="00866F36" w14:paraId="2E949E63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2B7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E3A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582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A0A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909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CE1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F44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BF4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056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D90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</w:p>
        </w:tc>
      </w:tr>
      <w:tr w:rsidR="00866F36" w:rsidRPr="00866F36" w14:paraId="4F27F8DF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025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EF32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360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23E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41F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790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613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004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.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5FE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7AF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.3%</w:t>
            </w:r>
          </w:p>
        </w:tc>
      </w:tr>
      <w:tr w:rsidR="00866F36" w:rsidRPr="00866F36" w14:paraId="4825A3C2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643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9C3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EF5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0FB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44D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9FB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A88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ADA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61E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.3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391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.2%</w:t>
            </w:r>
          </w:p>
        </w:tc>
      </w:tr>
      <w:tr w:rsidR="00866F36" w:rsidRPr="00866F36" w14:paraId="7B2667BD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2E1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997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γ-IF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A4B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516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DFF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C59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414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C0D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E58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.8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66E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.0%</w:t>
            </w:r>
          </w:p>
        </w:tc>
      </w:tr>
      <w:tr w:rsidR="00866F36" w:rsidRPr="00866F36" w14:paraId="1BB47346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AF1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8526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4BE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E0F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37F6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8A0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446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E1B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CE3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1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E7E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.3%</w:t>
            </w:r>
          </w:p>
        </w:tc>
      </w:tr>
      <w:tr w:rsidR="00866F36" w:rsidRPr="00866F36" w14:paraId="31AC2934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07C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B58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2AD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BE1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655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3F0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BE8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B90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0AA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4D1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66F36" w:rsidRPr="00866F36" w14:paraId="4A552D08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774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T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7C6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ltu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FE9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F25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089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802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C58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03A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.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672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073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.1%</w:t>
            </w:r>
          </w:p>
        </w:tc>
      </w:tr>
      <w:tr w:rsidR="00866F36" w:rsidRPr="00866F36" w14:paraId="5B4C3B1C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6F4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31A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FAF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3A1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109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7BD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E56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908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C13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1E3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.1%</w:t>
            </w:r>
          </w:p>
        </w:tc>
      </w:tr>
      <w:tr w:rsidR="00866F36" w:rsidRPr="00866F36" w14:paraId="30CF50D8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894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1B3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F07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814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A92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285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354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A9A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.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68D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671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.0%</w:t>
            </w:r>
          </w:p>
        </w:tc>
      </w:tr>
      <w:tr w:rsidR="00866F36" w:rsidRPr="00866F36" w14:paraId="4D11A3C3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3B7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467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EA9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CA7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441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392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EDA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DAF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B07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.3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B00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.4%</w:t>
            </w:r>
          </w:p>
        </w:tc>
      </w:tr>
      <w:tr w:rsidR="00866F36" w:rsidRPr="00866F36" w14:paraId="78928CF1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3CC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0020" w14:textId="2A5EA6C6" w:rsidR="00CE101E" w:rsidRPr="00866F36" w:rsidRDefault="00B10514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FN-</w:t>
            </w:r>
            <w:r w:rsidR="00CE101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γ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B74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B91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C44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FF4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5F8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25C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D5E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.8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F41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.4%</w:t>
            </w:r>
          </w:p>
        </w:tc>
      </w:tr>
      <w:tr w:rsidR="00866F36" w:rsidRPr="00866F36" w14:paraId="7227B4A8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F14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616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64C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7D7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CBA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401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D48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353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.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F6E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1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4AF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.3%</w:t>
            </w:r>
          </w:p>
        </w:tc>
      </w:tr>
      <w:tr w:rsidR="00866F36" w:rsidRPr="00866F36" w14:paraId="6A81F36A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8EA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C0F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B0A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94A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243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BE6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6C0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10E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F35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20E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66F36" w:rsidRPr="00866F36" w14:paraId="4BAF3984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1DE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PT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D13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ltu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500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BC1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A9F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EF4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629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097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BBD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8F6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%</w:t>
            </w:r>
          </w:p>
        </w:tc>
      </w:tr>
      <w:tr w:rsidR="00866F36" w:rsidRPr="00866F36" w14:paraId="5045CAA0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4C8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AD2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per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E63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99C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95D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94C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9CFD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467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11A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20D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4%</w:t>
            </w:r>
          </w:p>
        </w:tc>
      </w:tr>
      <w:tr w:rsidR="00866F36" w:rsidRPr="00866F36" w14:paraId="768B9F2E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3E2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684F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B-D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5CE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678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7191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CB7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CE4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542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5E9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B64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0%</w:t>
            </w:r>
          </w:p>
        </w:tc>
      </w:tr>
      <w:tr w:rsidR="00866F36" w:rsidRPr="00866F36" w14:paraId="15254AF1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A78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2E54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142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C22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55F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D1F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373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193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228F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867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9%</w:t>
            </w:r>
          </w:p>
        </w:tc>
      </w:tr>
      <w:tr w:rsidR="00866F36" w:rsidRPr="00866F36" w14:paraId="3E3C772E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AC9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B057" w14:textId="7687A7CB" w:rsidR="00CE101E" w:rsidRPr="00866F36" w:rsidRDefault="00B10514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FN-</w:t>
            </w:r>
            <w:r w:rsidR="00CE101E"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γ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B5C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414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EEAE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5C88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A6A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EE99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113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3636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.0%</w:t>
            </w:r>
          </w:p>
        </w:tc>
      </w:tr>
      <w:tr w:rsidR="00866F36" w:rsidRPr="00866F36" w14:paraId="08D8038B" w14:textId="77777777" w:rsidTr="00B10514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4F714" w14:textId="767FEE88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78C2A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8EF3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CECAB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002A3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1E8A0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631EC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5DE82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60EC5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18AD7" w14:textId="77777777" w:rsidR="00CE101E" w:rsidRPr="00866F36" w:rsidRDefault="00CE101E" w:rsidP="00B105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.4%</w:t>
            </w:r>
          </w:p>
        </w:tc>
      </w:tr>
    </w:tbl>
    <w:p w14:paraId="52955316" w14:textId="352E522B" w:rsidR="004805A3" w:rsidRPr="00866F36" w:rsidRDefault="00614CAF" w:rsidP="00EA0095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TP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True positive, FN:</w:t>
      </w:r>
      <w:r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False negative, FP:</w:t>
      </w:r>
      <w:r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False positive, TN: True negative</w:t>
      </w:r>
    </w:p>
    <w:p w14:paraId="4DC9701B" w14:textId="77777777" w:rsidR="00950447" w:rsidRPr="00866F36" w:rsidRDefault="00A86261" w:rsidP="0095044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5</w:t>
      </w:r>
      <w:r w:rsidR="00D71FD8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950447"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Frequency and Detection Rate of Various NTM Subtypes Identified by tNGS Across All Samples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3420"/>
        <w:gridCol w:w="1220"/>
        <w:gridCol w:w="940"/>
      </w:tblGrid>
      <w:tr w:rsidR="00866F36" w:rsidRPr="00866F36" w14:paraId="6E5BDD85" w14:textId="77777777" w:rsidTr="00D71FD8">
        <w:trPr>
          <w:trHeight w:val="28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608B27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19B3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G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F39E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=159</w:t>
            </w:r>
          </w:p>
        </w:tc>
      </w:tr>
      <w:tr w:rsidR="00866F36" w:rsidRPr="00866F36" w14:paraId="0F8DD8C7" w14:textId="77777777" w:rsidTr="00D71FD8">
        <w:trPr>
          <w:trHeight w:val="280"/>
          <w:jc w:val="center"/>
        </w:trPr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3173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BE577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ED428" w14:textId="77777777" w:rsidR="00C73F17" w:rsidRPr="00866F36" w:rsidRDefault="00C73F17" w:rsidP="00A862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</w:tr>
      <w:tr w:rsidR="00866F36" w:rsidRPr="00866F36" w14:paraId="4C070F8B" w14:textId="77777777" w:rsidTr="00D71FD8">
        <w:trPr>
          <w:trHeight w:val="30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0064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C</w:t>
            </w: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DBB6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B7B8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20%</w:t>
            </w:r>
          </w:p>
        </w:tc>
      </w:tr>
      <w:tr w:rsidR="00866F36" w:rsidRPr="00866F36" w14:paraId="781ABE13" w14:textId="77777777" w:rsidTr="00D71FD8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3185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. chelone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95FC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8FC8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0%</w:t>
            </w:r>
          </w:p>
        </w:tc>
      </w:tr>
      <w:tr w:rsidR="00866F36" w:rsidRPr="00866F36" w14:paraId="2918C4BE" w14:textId="77777777" w:rsidTr="00D71FD8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D79D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. abscess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6D7E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2AE1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0%</w:t>
            </w:r>
          </w:p>
        </w:tc>
      </w:tr>
      <w:tr w:rsidR="00866F36" w:rsidRPr="00866F36" w14:paraId="26D30377" w14:textId="77777777" w:rsidTr="00D71FD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800B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. kansasii</w:t>
            </w:r>
            <w:r w:rsidRPr="00866F3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09B9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F558" w14:textId="77777777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%</w:t>
            </w:r>
          </w:p>
        </w:tc>
      </w:tr>
      <w:tr w:rsidR="00866F36" w:rsidRPr="00866F36" w14:paraId="5BC6F888" w14:textId="77777777" w:rsidTr="00D71FD8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8C58C" w14:textId="054F6D90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F531F" w14:textId="32717266" w:rsidR="00C73F17" w:rsidRPr="00866F36" w:rsidRDefault="0057259C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  <w:r w:rsidRPr="00866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475C5" w14:textId="500363A6" w:rsidR="00C73F17" w:rsidRPr="00866F36" w:rsidRDefault="00C73F17" w:rsidP="0003137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082432B" w14:textId="49CE3022" w:rsidR="00A86261" w:rsidRPr="00866F36" w:rsidRDefault="00A86261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a.</w:t>
      </w:r>
      <w:r w:rsidR="00614CAF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C: Mycobacterium avium complex </w:t>
      </w:r>
    </w:p>
    <w:p w14:paraId="74C766B9" w14:textId="06197214" w:rsidR="00CE101E" w:rsidRPr="00866F36" w:rsidRDefault="00A86261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b.</w:t>
      </w:r>
      <w:r w:rsidR="00614CAF" w:rsidRPr="00866F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hAnsi="Times New Roman" w:cs="Times New Roman"/>
          <w:color w:val="000000" w:themeColor="text1"/>
          <w:sz w:val="20"/>
          <w:szCs w:val="20"/>
        </w:rPr>
        <w:t>Co-detected with M. chelonei</w:t>
      </w:r>
    </w:p>
    <w:p w14:paraId="3E2495A8" w14:textId="0EB4B832" w:rsidR="00ED1DC3" w:rsidRPr="00866F36" w:rsidRDefault="00ED1DC3" w:rsidP="00ED1DC3">
      <w:pPr>
        <w:rPr>
          <w:rFonts w:ascii="Times New Roman Regular" w:hAnsi="Times New Roman Regular" w:cs="Times New Roman Regular"/>
          <w:color w:val="000000" w:themeColor="text1"/>
        </w:rPr>
      </w:pPr>
      <w:r w:rsidRPr="00866F36">
        <w:rPr>
          <w:rFonts w:ascii="Times New Roman Regular" w:hAnsi="Times New Roman Regular" w:cs="Times New Roman Regular" w:hint="eastAsia"/>
          <w:b/>
          <w:bCs/>
          <w:color w:val="000000" w:themeColor="text1"/>
        </w:rPr>
        <w:t xml:space="preserve">Table S6 </w:t>
      </w:r>
      <w:r w:rsidRPr="00866F36">
        <w:rPr>
          <w:rFonts w:ascii="Times New Roman Regular" w:hAnsi="Times New Roman Regular" w:cs="Times New Roman Regular"/>
          <w:color w:val="000000" w:themeColor="text1"/>
        </w:rPr>
        <w:t>Diagnostic Scope of Pathogens and Drug Resistance Mutations by tNGS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2710"/>
        <w:gridCol w:w="4160"/>
        <w:gridCol w:w="2015"/>
      </w:tblGrid>
      <w:tr w:rsidR="00866F36" w:rsidRPr="00866F36" w14:paraId="0E7D97D1" w14:textId="77777777" w:rsidTr="00FD6634">
        <w:trPr>
          <w:trHeight w:val="320"/>
        </w:trPr>
        <w:tc>
          <w:tcPr>
            <w:tcW w:w="27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8E2DF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thongens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85543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FC776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6F36" w:rsidRPr="00866F36" w14:paraId="103F80E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5E7E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pathognes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E142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 of pathogen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825D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5201152" w14:textId="77777777" w:rsidTr="00FD6634">
        <w:trPr>
          <w:trHeight w:val="320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8CF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777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tuberculosis complex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01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FDE11C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372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AE2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oides abscess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157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C7639A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DFA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F9F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avium complex MA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635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6331DE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6E9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910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kansas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3CB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1FDFBF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0B5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31EB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oides chelon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B1C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109597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9A1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FA6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licibacterium fortuitu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90F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1953F1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7FE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827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marinu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C64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DABA2C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845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F60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haemophilu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CD5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198F16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538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4F5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gordon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C36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3DAB91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A06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B0A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xenop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194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561530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E64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DE5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licibacterium vacc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E5B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5A5DD84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C15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730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malmoen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67F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1F335C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FC9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476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scrofulaceu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168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15E056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976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96F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ulcera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A3A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54032F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073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F96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oides abscessus subsp. massilien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E85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A50718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1F4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94D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oides abscessus subsp. bollet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FDF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4504E1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137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bacter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C59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bacterium simi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964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54601B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5F5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1D3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treptococcus pneumoni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D9A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EC2CBF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6A6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B4D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D53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C5B43B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926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966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68C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E1B33F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219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A03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cardia farcin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AD5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957DF5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04D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6BF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cardia cyriacigeorg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AD3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84937B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FE5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F45B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cardia brasiliens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351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19C563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E27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C24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cardia aster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1B2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FC7798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A53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21F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cardia abscess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4CB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9E3C84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F07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809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urkholderia malle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F06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1E1BE0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1C1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79F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aemophilus influenz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2AF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9DC787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5E1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92D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8017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A7962A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1F0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544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roteus mirabi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7C26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4AFDAF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53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68A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nterobacter cloacae comple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C68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58F2F8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4EB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329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lebsiella pnenmoni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DDF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852DDD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4B1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DDF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1FE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BABF60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6FD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9D6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tenotrophomonas maltophili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A1FB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D9BA8A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F85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BEA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253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397601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34E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6AE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egionella pneumophil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990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2323D6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DF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+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369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opheryma whipple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2AB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F654EA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04C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7C9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AA6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DC45A5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068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cteria G-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3DA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erratia marcesce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198EB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6A9754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B0A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9F3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spergil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981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5BDDE1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490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BE1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D17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9071F8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C47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0EF2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ndida tropica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495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053DFB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CCE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40C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ndida glabra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808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288220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12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851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ndida kruse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BCF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80304A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44C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338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spergillus fumigat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76F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0DDB6FA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439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E7E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spergillus flav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6B26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397202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A4F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D01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spergillus terre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366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5B132A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5E7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CCB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spergillus nig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19CB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271357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E31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F2EC" w14:textId="12E489F7" w:rsidR="00C92182" w:rsidRPr="00866F36" w:rsidRDefault="00C92182" w:rsidP="00C9218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eumocystis jirovec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3475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5BEDA8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ACB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AE91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ryptococcus neoforma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DDB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D94494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E68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NA viru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841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Human adenovirus B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1EE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89A5A9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B36A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NA viru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729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uman adenovirus 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2DA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39126F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62A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NA viru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1D4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uman mastadenovirus 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BFC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57E3DEC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73E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NA viru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11CD" w14:textId="648D7B15" w:rsidR="00ED1DC3" w:rsidRPr="00866F36" w:rsidRDefault="007476E7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trike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pstein–Barr vir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B7BF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5416C8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0BB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NA viru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D3AF" w14:textId="22B7B0DE" w:rsidR="00ED1DC3" w:rsidRPr="00866F36" w:rsidRDefault="00453960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trike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ytomegalovir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B6B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425E2E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E78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359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hlamydia pneumoni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560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945D40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6C6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57C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hlamydia psittac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352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54077D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3AD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FEAD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hlamydia trachomat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06C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22469E8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C5C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1AE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Ureaplasma urealyticu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6E2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6A899F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D09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6DD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plasma pneumoni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153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BDEBFF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FD5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ycoplasma, chlamy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AD3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coplasma homin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590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193508D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A5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sit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44FA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entatrichomonas homin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D66E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006203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C40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sit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0DCC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eishmani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0900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616B21DE" w14:textId="77777777" w:rsidTr="0032013D">
        <w:trPr>
          <w:trHeight w:val="320"/>
        </w:trPr>
        <w:tc>
          <w:tcPr>
            <w:tcW w:w="2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0DAD7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site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3F0B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lasmodium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F6717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7430B9FF" w14:textId="77777777" w:rsidTr="0032013D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F1A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site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33E07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ntamoeba histolyti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F36A9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4EEDDFD0" w14:textId="77777777" w:rsidTr="0032013D">
        <w:trPr>
          <w:trHeight w:val="320"/>
        </w:trPr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C6C38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048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C0523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349ABFA9" w14:textId="77777777" w:rsidTr="00FD6634">
        <w:trPr>
          <w:trHeight w:val="320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0F1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rug Resistance Mutations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FD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0104" w14:textId="77777777" w:rsidR="00ED1DC3" w:rsidRPr="00866F36" w:rsidRDefault="00ED1DC3" w:rsidP="00FD66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6F36" w:rsidRPr="00866F36" w14:paraId="53EBC50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77BA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-TB drugs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EA30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sistant gen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1580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tation sites</w:t>
            </w:r>
          </w:p>
        </w:tc>
      </w:tr>
      <w:tr w:rsidR="00866F36" w:rsidRPr="00866F36" w14:paraId="01AAC47A" w14:textId="77777777" w:rsidTr="00FD6634">
        <w:trPr>
          <w:trHeight w:val="320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D93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AD4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73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435Y</w:t>
            </w:r>
          </w:p>
        </w:tc>
      </w:tr>
      <w:tr w:rsidR="00866F36" w:rsidRPr="00866F36" w14:paraId="32F5099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3F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D23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151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50L</w:t>
            </w:r>
          </w:p>
        </w:tc>
      </w:tr>
      <w:tr w:rsidR="00866F36" w:rsidRPr="00866F36" w14:paraId="77601B3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21A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483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4DB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435V</w:t>
            </w:r>
          </w:p>
        </w:tc>
      </w:tr>
      <w:tr w:rsidR="00866F36" w:rsidRPr="00866F36" w14:paraId="095F38E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7CD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4EE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D03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435F</w:t>
            </w:r>
          </w:p>
        </w:tc>
      </w:tr>
      <w:tr w:rsidR="00866F36" w:rsidRPr="00866F36" w14:paraId="0FBD898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FA9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271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1B4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Y</w:t>
            </w:r>
          </w:p>
        </w:tc>
      </w:tr>
      <w:tr w:rsidR="00866F36" w:rsidRPr="00866F36" w14:paraId="34BA37F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854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36C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7AD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D</w:t>
            </w:r>
          </w:p>
        </w:tc>
      </w:tr>
      <w:tr w:rsidR="00866F36" w:rsidRPr="00866F36" w14:paraId="1F286FA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B8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E21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584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L</w:t>
            </w:r>
          </w:p>
        </w:tc>
      </w:tr>
      <w:tr w:rsidR="00866F36" w:rsidRPr="00866F36" w14:paraId="0BB6E44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C9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D03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8C6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R</w:t>
            </w:r>
          </w:p>
        </w:tc>
      </w:tr>
      <w:tr w:rsidR="00866F36" w:rsidRPr="00866F36" w14:paraId="675DF9A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F6C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E87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E61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N</w:t>
            </w:r>
          </w:p>
        </w:tc>
      </w:tr>
      <w:tr w:rsidR="00866F36" w:rsidRPr="00866F36" w14:paraId="35DEE67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CB8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823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23B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C</w:t>
            </w:r>
          </w:p>
        </w:tc>
      </w:tr>
      <w:tr w:rsidR="00866F36" w:rsidRPr="00866F36" w14:paraId="01F630F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D720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380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353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445S</w:t>
            </w:r>
          </w:p>
        </w:tc>
      </w:tr>
      <w:tr w:rsidR="00866F36" w:rsidRPr="00866F36" w14:paraId="48A2383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06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45E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72D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50W</w:t>
            </w:r>
          </w:p>
        </w:tc>
      </w:tr>
      <w:tr w:rsidR="00866F36" w:rsidRPr="00866F36" w14:paraId="0C2157B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39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9AB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800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50F</w:t>
            </w:r>
          </w:p>
        </w:tc>
      </w:tr>
      <w:tr w:rsidR="00866F36" w:rsidRPr="00866F36" w14:paraId="11E84E4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289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373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63D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452P</w:t>
            </w:r>
          </w:p>
        </w:tc>
      </w:tr>
      <w:tr w:rsidR="00866F36" w:rsidRPr="00866F36" w14:paraId="54C72A9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E5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D9C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43E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430P</w:t>
            </w:r>
          </w:p>
        </w:tc>
      </w:tr>
      <w:tr w:rsidR="00866F36" w:rsidRPr="00866F36" w14:paraId="6A50E79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B5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D6C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692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432K</w:t>
            </w:r>
          </w:p>
        </w:tc>
      </w:tr>
      <w:tr w:rsidR="00866F36" w:rsidRPr="00866F36" w14:paraId="3286BD6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369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46C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06C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432P</w:t>
            </w:r>
          </w:p>
        </w:tc>
      </w:tr>
      <w:tr w:rsidR="00866F36" w:rsidRPr="00866F36" w14:paraId="4736B09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73C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79F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454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432L</w:t>
            </w:r>
          </w:p>
        </w:tc>
      </w:tr>
      <w:tr w:rsidR="00866F36" w:rsidRPr="00866F36" w14:paraId="3CB634A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8DB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8A0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4BF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41L</w:t>
            </w:r>
          </w:p>
        </w:tc>
      </w:tr>
      <w:tr w:rsidR="00866F36" w:rsidRPr="00866F36" w14:paraId="42D3B96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A0B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C89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59B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41Q</w:t>
            </w:r>
          </w:p>
        </w:tc>
      </w:tr>
      <w:tr w:rsidR="00866F36" w:rsidRPr="00866F36" w14:paraId="6D5CA11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D06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ED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C0D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96_ins_3_a_attc</w:t>
            </w:r>
          </w:p>
        </w:tc>
      </w:tr>
      <w:tr w:rsidR="00866F36" w:rsidRPr="00866F36" w14:paraId="4CBD68C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140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39D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o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A26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28_ins_3_t_tgac</w:t>
            </w:r>
          </w:p>
        </w:tc>
      </w:tr>
      <w:tr w:rsidR="00866F36" w:rsidRPr="00866F36" w14:paraId="2386AC3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F4B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B01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A1F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777t</w:t>
            </w:r>
          </w:p>
        </w:tc>
      </w:tr>
      <w:tr w:rsidR="00866F36" w:rsidRPr="00866F36" w14:paraId="22805DB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71A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EBE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089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-778g</w:t>
            </w:r>
          </w:p>
        </w:tc>
      </w:tr>
      <w:tr w:rsidR="00866F36" w:rsidRPr="00866F36" w14:paraId="6C0261F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171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C73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61D6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-8c </w:t>
            </w:r>
          </w:p>
        </w:tc>
      </w:tr>
      <w:tr w:rsidR="00866F36" w:rsidRPr="00866F36" w14:paraId="28F3D85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218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52A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26D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-8a </w:t>
            </w:r>
          </w:p>
        </w:tc>
      </w:tr>
      <w:tr w:rsidR="00866F36" w:rsidRPr="00866F36" w14:paraId="2749DD2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F9F8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E08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A81F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-8g</w:t>
            </w:r>
          </w:p>
        </w:tc>
      </w:tr>
      <w:tr w:rsidR="00866F36" w:rsidRPr="00866F36" w14:paraId="2983DED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8F2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E77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E2C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94A</w:t>
            </w:r>
          </w:p>
        </w:tc>
      </w:tr>
      <w:tr w:rsidR="00866F36" w:rsidRPr="00866F36" w14:paraId="39704C6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6D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C2F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49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203L</w:t>
            </w:r>
          </w:p>
        </w:tc>
      </w:tr>
      <w:tr w:rsidR="00866F36" w:rsidRPr="00866F36" w14:paraId="11CDA24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E5A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FFC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5EA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315T </w:t>
            </w:r>
          </w:p>
        </w:tc>
      </w:tr>
      <w:tr w:rsidR="00866F36" w:rsidRPr="00866F36" w14:paraId="2AC0491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67F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313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BCD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315N</w:t>
            </w:r>
          </w:p>
        </w:tc>
      </w:tr>
      <w:tr w:rsidR="00866F36" w:rsidRPr="00866F36" w14:paraId="21C37EB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C28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FC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hpC promoter reg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08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-6a</w:t>
            </w:r>
          </w:p>
        </w:tc>
      </w:tr>
      <w:tr w:rsidR="00866F36" w:rsidRPr="00866F36" w14:paraId="228A7DD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FE0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29F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hpC promoter reg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C7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10t</w:t>
            </w:r>
          </w:p>
        </w:tc>
      </w:tr>
      <w:tr w:rsidR="00866F36" w:rsidRPr="00866F36" w14:paraId="32A258B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D7C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C14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hpC promoter reg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D90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12t</w:t>
            </w:r>
          </w:p>
        </w:tc>
      </w:tr>
      <w:tr w:rsidR="00866F36" w:rsidRPr="00866F36" w14:paraId="245FBEB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BA9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niaz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44D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hpC promoter reg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D97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30t</w:t>
            </w:r>
          </w:p>
        </w:tc>
      </w:tr>
      <w:tr w:rsidR="00866F36" w:rsidRPr="00866F36" w14:paraId="41A5195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32F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696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2EB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8_del_1_ga_g</w:t>
            </w:r>
          </w:p>
        </w:tc>
      </w:tr>
      <w:tr w:rsidR="00866F36" w:rsidRPr="00866F36" w14:paraId="01F0DF7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156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46F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77A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95_del_9_ccgaccacat_c</w:t>
            </w:r>
          </w:p>
        </w:tc>
      </w:tr>
      <w:tr w:rsidR="00866F36" w:rsidRPr="00866F36" w14:paraId="6A16800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E9B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C80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AE6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5_ins_1_c_ca</w:t>
            </w:r>
          </w:p>
        </w:tc>
      </w:tr>
      <w:tr w:rsidR="00866F36" w:rsidRPr="00866F36" w14:paraId="3B0836A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51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5A1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355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10P </w:t>
            </w:r>
          </w:p>
        </w:tc>
      </w:tr>
      <w:tr w:rsidR="00866F36" w:rsidRPr="00866F36" w14:paraId="5A905C6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7BA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D7D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231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10R</w:t>
            </w:r>
          </w:p>
        </w:tc>
      </w:tr>
      <w:tr w:rsidR="00866F36" w:rsidRPr="00866F36" w14:paraId="06BA00F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ECC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9CE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7D1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97D </w:t>
            </w:r>
          </w:p>
        </w:tc>
      </w:tr>
      <w:tr w:rsidR="00866F36" w:rsidRPr="00866F36" w14:paraId="67E2101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E7D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F01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5DE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97C</w:t>
            </w:r>
          </w:p>
        </w:tc>
      </w:tr>
      <w:tr w:rsidR="00866F36" w:rsidRPr="00866F36" w14:paraId="5E00111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DE4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26A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F07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97S </w:t>
            </w:r>
          </w:p>
        </w:tc>
      </w:tr>
      <w:tr w:rsidR="00866F36" w:rsidRPr="00866F36" w14:paraId="26E1F90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8AB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E69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698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97R</w:t>
            </w:r>
          </w:p>
        </w:tc>
      </w:tr>
      <w:tr w:rsidR="00866F36" w:rsidRPr="00866F36" w14:paraId="66809C8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3AD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086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22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7G</w:t>
            </w:r>
          </w:p>
        </w:tc>
      </w:tr>
      <w:tr w:rsidR="00866F36" w:rsidRPr="00866F36" w14:paraId="2DCEC1D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398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195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D1C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7L</w:t>
            </w:r>
          </w:p>
        </w:tc>
      </w:tr>
      <w:tr w:rsidR="00866F36" w:rsidRPr="00866F36" w14:paraId="1A04D2D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58C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7D3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E7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7A</w:t>
            </w:r>
          </w:p>
        </w:tc>
      </w:tr>
      <w:tr w:rsidR="00866F36" w:rsidRPr="00866F36" w14:paraId="160B2F0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9BA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307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047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14R</w:t>
            </w:r>
          </w:p>
        </w:tc>
      </w:tr>
      <w:tr w:rsidR="00866F36" w:rsidRPr="00866F36" w14:paraId="49451D9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006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2A1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968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141*</w:t>
            </w:r>
          </w:p>
        </w:tc>
      </w:tr>
      <w:tr w:rsidR="00866F36" w:rsidRPr="00866F36" w14:paraId="729E5F3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6A6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5DF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915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141P </w:t>
            </w:r>
          </w:p>
        </w:tc>
      </w:tr>
      <w:tr w:rsidR="00866F36" w:rsidRPr="00866F36" w14:paraId="62A3CA3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AC0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5E4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287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4W</w:t>
            </w:r>
          </w:p>
        </w:tc>
      </w:tr>
      <w:tr w:rsidR="00866F36" w:rsidRPr="00866F36" w14:paraId="47F0CB1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013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754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0AD2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4S</w:t>
            </w:r>
          </w:p>
        </w:tc>
      </w:tr>
      <w:tr w:rsidR="00866F36" w:rsidRPr="00866F36" w14:paraId="691F718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C74E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385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E4E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133T</w:t>
            </w:r>
          </w:p>
        </w:tc>
      </w:tr>
      <w:tr w:rsidR="00866F36" w:rsidRPr="00866F36" w14:paraId="314DE3E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080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1F7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B17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135P</w:t>
            </w:r>
          </w:p>
        </w:tc>
      </w:tr>
      <w:tr w:rsidR="00866F36" w:rsidRPr="00866F36" w14:paraId="1551C6B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53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2BD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D1C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139A </w:t>
            </w:r>
          </w:p>
        </w:tc>
      </w:tr>
      <w:tr w:rsidR="00866F36" w:rsidRPr="00866F36" w14:paraId="10D82DA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567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C47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C96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139G</w:t>
            </w:r>
          </w:p>
        </w:tc>
      </w:tr>
      <w:tr w:rsidR="00866F36" w:rsidRPr="00866F36" w14:paraId="3E5ACB1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A3E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CA4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40AB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8G</w:t>
            </w:r>
          </w:p>
        </w:tc>
      </w:tr>
      <w:tr w:rsidR="00866F36" w:rsidRPr="00866F36" w14:paraId="553331E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2FC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C98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21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8N</w:t>
            </w:r>
          </w:p>
        </w:tc>
      </w:tr>
      <w:tr w:rsidR="00866F36" w:rsidRPr="00866F36" w14:paraId="16E1B7A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481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CC3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FBE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68C </w:t>
            </w:r>
          </w:p>
        </w:tc>
      </w:tr>
      <w:tr w:rsidR="00866F36" w:rsidRPr="00866F36" w14:paraId="4AD9F69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AED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CC1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56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68G</w:t>
            </w:r>
          </w:p>
        </w:tc>
      </w:tr>
      <w:tr w:rsidR="00866F36" w:rsidRPr="00866F36" w14:paraId="58C6EF8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D42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C45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43B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68R</w:t>
            </w:r>
          </w:p>
        </w:tc>
      </w:tr>
      <w:tr w:rsidR="00866F36" w:rsidRPr="00866F36" w14:paraId="63D8CC0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305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63C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D7F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103* </w:t>
            </w:r>
          </w:p>
        </w:tc>
      </w:tr>
      <w:tr w:rsidR="00866F36" w:rsidRPr="00866F36" w14:paraId="24EF173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9DC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C8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42A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103C</w:t>
            </w:r>
          </w:p>
        </w:tc>
      </w:tr>
      <w:tr w:rsidR="00866F36" w:rsidRPr="00866F36" w14:paraId="1B6871B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9D62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226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D46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103H</w:t>
            </w:r>
          </w:p>
        </w:tc>
      </w:tr>
      <w:tr w:rsidR="00866F36" w:rsidRPr="00866F36" w14:paraId="7BC0F86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69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FC0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5BC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47A</w:t>
            </w:r>
          </w:p>
        </w:tc>
      </w:tr>
      <w:tr w:rsidR="00866F36" w:rsidRPr="00866F36" w14:paraId="0727EF4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2F3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EF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B9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134V</w:t>
            </w:r>
          </w:p>
        </w:tc>
      </w:tr>
      <w:tr w:rsidR="00866F36" w:rsidRPr="00866F36" w14:paraId="65CD6B6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F4F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EC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904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6T</w:t>
            </w:r>
          </w:p>
        </w:tc>
      </w:tr>
      <w:tr w:rsidR="00866F36" w:rsidRPr="00866F36" w14:paraId="5FB01D0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412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B8C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9AC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67P</w:t>
            </w:r>
          </w:p>
        </w:tc>
      </w:tr>
      <w:tr w:rsidR="00866F36" w:rsidRPr="00866F36" w14:paraId="48E5507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B4F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82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99C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154G</w:t>
            </w:r>
          </w:p>
        </w:tc>
      </w:tr>
      <w:tr w:rsidR="00866F36" w:rsidRPr="00866F36" w14:paraId="03B5F43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A66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31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C5F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12A</w:t>
            </w:r>
          </w:p>
        </w:tc>
      </w:tr>
      <w:tr w:rsidR="00866F36" w:rsidRPr="00866F36" w14:paraId="23100C0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C1F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A147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5E4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12G</w:t>
            </w:r>
          </w:p>
        </w:tc>
      </w:tr>
      <w:tr w:rsidR="00866F36" w:rsidRPr="00866F36" w14:paraId="06FA288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352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D84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339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12E</w:t>
            </w:r>
          </w:p>
        </w:tc>
      </w:tr>
      <w:tr w:rsidR="00866F36" w:rsidRPr="00866F36" w14:paraId="0AB593E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923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74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D2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132S</w:t>
            </w:r>
          </w:p>
        </w:tc>
      </w:tr>
      <w:tr w:rsidR="00866F36" w:rsidRPr="00866F36" w14:paraId="3FA5504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AF4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D5E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740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132A</w:t>
            </w:r>
          </w:p>
        </w:tc>
      </w:tr>
      <w:tr w:rsidR="00866F36" w:rsidRPr="00866F36" w14:paraId="29BBBF6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E48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A0E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940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85P </w:t>
            </w:r>
          </w:p>
        </w:tc>
      </w:tr>
      <w:tr w:rsidR="00866F36" w:rsidRPr="00866F36" w14:paraId="324D11F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452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E39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5D2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85R</w:t>
            </w:r>
          </w:p>
        </w:tc>
      </w:tr>
      <w:tr w:rsidR="00866F36" w:rsidRPr="00866F36" w14:paraId="22780E0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C2B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B0B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F65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160P</w:t>
            </w:r>
          </w:p>
        </w:tc>
      </w:tr>
      <w:tr w:rsidR="00866F36" w:rsidRPr="00866F36" w14:paraId="0581301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E30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52E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DC7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182S</w:t>
            </w:r>
          </w:p>
        </w:tc>
      </w:tr>
      <w:tr w:rsidR="00866F36" w:rsidRPr="00866F36" w14:paraId="6696CB7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0BE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EC2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F16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180F </w:t>
            </w:r>
          </w:p>
        </w:tc>
      </w:tr>
      <w:tr w:rsidR="00866F36" w:rsidRPr="00866F36" w14:paraId="73C0F3A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865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D04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47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180G</w:t>
            </w:r>
          </w:p>
        </w:tc>
      </w:tr>
      <w:tr w:rsidR="00866F36" w:rsidRPr="00866F36" w14:paraId="37B607D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FCF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C16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79E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69L</w:t>
            </w:r>
          </w:p>
        </w:tc>
      </w:tr>
      <w:tr w:rsidR="00866F36" w:rsidRPr="00866F36" w14:paraId="5C019CE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547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64D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6F1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90S</w:t>
            </w:r>
          </w:p>
        </w:tc>
      </w:tr>
      <w:tr w:rsidR="00866F36" w:rsidRPr="00866F36" w14:paraId="5783FBF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1CF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06E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362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159R</w:t>
            </w:r>
          </w:p>
        </w:tc>
      </w:tr>
      <w:tr w:rsidR="00866F36" w:rsidRPr="00866F36" w14:paraId="73DD622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FF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BF1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D83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62L</w:t>
            </w:r>
          </w:p>
        </w:tc>
      </w:tr>
      <w:tr w:rsidR="00866F36" w:rsidRPr="00866F36" w14:paraId="19FA495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ABB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9B6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2F1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102P</w:t>
            </w:r>
          </w:p>
        </w:tc>
      </w:tr>
      <w:tr w:rsidR="00866F36" w:rsidRPr="00866F36" w14:paraId="31D37CC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789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6D0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AC5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155G</w:t>
            </w:r>
          </w:p>
        </w:tc>
      </w:tr>
      <w:tr w:rsidR="00866F36" w:rsidRPr="00866F36" w14:paraId="648B061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7DB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A6E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96D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63A</w:t>
            </w:r>
          </w:p>
        </w:tc>
      </w:tr>
      <w:tr w:rsidR="00866F36" w:rsidRPr="00866F36" w14:paraId="716CE62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1CA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5897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2B1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138R</w:t>
            </w:r>
          </w:p>
        </w:tc>
      </w:tr>
      <w:tr w:rsidR="00866F36" w:rsidRPr="00866F36" w14:paraId="749020E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2E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E2C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E28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105V</w:t>
            </w:r>
          </w:p>
        </w:tc>
      </w:tr>
      <w:tr w:rsidR="00866F36" w:rsidRPr="00866F36" w14:paraId="5687C69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97B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E25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CB5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164P</w:t>
            </w:r>
          </w:p>
        </w:tc>
      </w:tr>
      <w:tr w:rsidR="00866F36" w:rsidRPr="00866F36" w14:paraId="7F18772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FC8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A72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44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142A </w:t>
            </w:r>
          </w:p>
        </w:tc>
      </w:tr>
      <w:tr w:rsidR="00866F36" w:rsidRPr="00866F36" w14:paraId="31F96B4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410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403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n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D25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142M</w:t>
            </w:r>
          </w:p>
        </w:tc>
      </w:tr>
      <w:tr w:rsidR="00866F36" w:rsidRPr="00866F36" w14:paraId="32AB020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DB7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099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2AF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306V </w:t>
            </w:r>
          </w:p>
        </w:tc>
      </w:tr>
      <w:tr w:rsidR="00866F36" w:rsidRPr="00866F36" w14:paraId="0F715B8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68A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279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799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306I</w:t>
            </w:r>
          </w:p>
        </w:tc>
      </w:tr>
      <w:tr w:rsidR="00866F36" w:rsidRPr="00866F36" w14:paraId="571522E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6E0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00A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AEA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406S </w:t>
            </w:r>
          </w:p>
        </w:tc>
      </w:tr>
      <w:tr w:rsidR="00866F36" w:rsidRPr="00866F36" w14:paraId="4FDAC8C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BBB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B72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DC5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406D </w:t>
            </w:r>
          </w:p>
        </w:tc>
      </w:tr>
      <w:tr w:rsidR="00866F36" w:rsidRPr="00866F36" w14:paraId="64C3A8E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459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C71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76C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406A</w:t>
            </w:r>
          </w:p>
        </w:tc>
      </w:tr>
      <w:tr w:rsidR="00866F36" w:rsidRPr="00866F36" w14:paraId="3A05871D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76D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1C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419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497K</w:t>
            </w:r>
          </w:p>
        </w:tc>
      </w:tr>
      <w:tr w:rsidR="00866F36" w:rsidRPr="00866F36" w14:paraId="0A884E2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390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A50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9F9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497R</w:t>
            </w:r>
          </w:p>
        </w:tc>
      </w:tr>
      <w:tr w:rsidR="00866F36" w:rsidRPr="00866F36" w14:paraId="7F26B079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0A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477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D69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319S </w:t>
            </w:r>
          </w:p>
        </w:tc>
      </w:tr>
      <w:tr w:rsidR="00866F36" w:rsidRPr="00866F36" w14:paraId="35C27B4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018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5D5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203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319C</w:t>
            </w:r>
          </w:p>
        </w:tc>
      </w:tr>
      <w:tr w:rsidR="00866F36" w:rsidRPr="00866F36" w14:paraId="03DA288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2D7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B31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BED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328Y</w:t>
            </w:r>
          </w:p>
        </w:tc>
      </w:tr>
      <w:tr w:rsidR="00866F36" w:rsidRPr="00866F36" w14:paraId="797421E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DA2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B1F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EEE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368A</w:t>
            </w:r>
          </w:p>
        </w:tc>
      </w:tr>
      <w:tr w:rsidR="00866F36" w:rsidRPr="00866F36" w14:paraId="186B9EC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7D0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F3C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D89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12t</w:t>
            </w:r>
          </w:p>
        </w:tc>
      </w:tr>
      <w:tr w:rsidR="00866F36" w:rsidRPr="00866F36" w14:paraId="6FB67EA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1F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A37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AAD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-16t </w:t>
            </w:r>
          </w:p>
        </w:tc>
      </w:tr>
      <w:tr w:rsidR="00866F36" w:rsidRPr="00866F36" w14:paraId="1420535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8FC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E84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mb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E8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16g</w:t>
            </w:r>
          </w:p>
        </w:tc>
      </w:tr>
      <w:tr w:rsidR="00866F36" w:rsidRPr="00866F36" w14:paraId="2306B9B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788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2B1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s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8B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K43R</w:t>
            </w:r>
          </w:p>
        </w:tc>
      </w:tr>
      <w:tr w:rsidR="00866F36" w:rsidRPr="00866F36" w14:paraId="10DBCF0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8CE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25F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s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BA2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K88R</w:t>
            </w:r>
          </w:p>
        </w:tc>
      </w:tr>
      <w:tr w:rsidR="00866F36" w:rsidRPr="00866F36" w14:paraId="546C37D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027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B7A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47C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514c</w:t>
            </w:r>
          </w:p>
        </w:tc>
      </w:tr>
      <w:tr w:rsidR="00866F36" w:rsidRPr="00866F36" w14:paraId="339A591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324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C1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DC3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514t </w:t>
            </w:r>
          </w:p>
        </w:tc>
      </w:tr>
      <w:tr w:rsidR="00866F36" w:rsidRPr="00866F36" w14:paraId="42D84D0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8DC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4E5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E57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517T</w:t>
            </w:r>
          </w:p>
        </w:tc>
      </w:tr>
      <w:tr w:rsidR="00866F36" w:rsidRPr="00866F36" w14:paraId="641AC14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21F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378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FE3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3_del_1_gc_g</w:t>
            </w:r>
          </w:p>
        </w:tc>
      </w:tr>
      <w:tr w:rsidR="00866F36" w:rsidRPr="00866F36" w14:paraId="1A2DF35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411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2B2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A91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52_del_1_gc_g</w:t>
            </w:r>
          </w:p>
        </w:tc>
      </w:tr>
      <w:tr w:rsidR="00866F36" w:rsidRPr="00866F36" w14:paraId="385CC5D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10D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CF1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994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125*</w:t>
            </w:r>
          </w:p>
        </w:tc>
      </w:tr>
      <w:tr w:rsidR="00866F36" w:rsidRPr="00866F36" w14:paraId="621161BC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471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CE2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08E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69D</w:t>
            </w:r>
          </w:p>
        </w:tc>
      </w:tr>
      <w:tr w:rsidR="00866F36" w:rsidRPr="00866F36" w14:paraId="74AA158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49E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1BB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548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75R</w:t>
            </w:r>
          </w:p>
        </w:tc>
      </w:tr>
      <w:tr w:rsidR="00866F36" w:rsidRPr="00866F36" w14:paraId="4B41B13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EA7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561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746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94G </w:t>
            </w:r>
          </w:p>
        </w:tc>
      </w:tr>
      <w:tr w:rsidR="00866F36" w:rsidRPr="00866F36" w14:paraId="69D8C71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9F7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9EE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9AA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94N</w:t>
            </w:r>
          </w:p>
        </w:tc>
      </w:tr>
      <w:tr w:rsidR="00866F36" w:rsidRPr="00866F36" w14:paraId="1C16E8F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AA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CF7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B33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94H</w:t>
            </w:r>
          </w:p>
        </w:tc>
      </w:tr>
      <w:tr w:rsidR="00866F36" w:rsidRPr="00866F36" w14:paraId="321E13D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6CF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625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A3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94Y</w:t>
            </w:r>
          </w:p>
        </w:tc>
      </w:tr>
      <w:tr w:rsidR="00866F36" w:rsidRPr="00866F36" w14:paraId="52AEEDD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CBB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FBB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D6E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94A</w:t>
            </w:r>
          </w:p>
        </w:tc>
      </w:tr>
      <w:tr w:rsidR="00866F36" w:rsidRPr="00866F36" w14:paraId="1F2249B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C76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498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9A9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90V</w:t>
            </w:r>
          </w:p>
        </w:tc>
      </w:tr>
      <w:tr w:rsidR="00866F36" w:rsidRPr="00866F36" w14:paraId="6D01D43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56B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23B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1C6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91P</w:t>
            </w:r>
          </w:p>
        </w:tc>
      </w:tr>
      <w:tr w:rsidR="00866F36" w:rsidRPr="00866F36" w14:paraId="1E32B1C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7CA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ABB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BEE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89G</w:t>
            </w:r>
          </w:p>
        </w:tc>
      </w:tr>
      <w:tr w:rsidR="00866F36" w:rsidRPr="00866F36" w14:paraId="6A778E05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B597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F8B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31F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88C</w:t>
            </w:r>
          </w:p>
        </w:tc>
      </w:tr>
      <w:tr w:rsidR="00866F36" w:rsidRPr="00866F36" w14:paraId="1F86C64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45F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AB2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433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501D</w:t>
            </w:r>
          </w:p>
        </w:tc>
      </w:tr>
      <w:tr w:rsidR="00866F36" w:rsidRPr="00866F36" w14:paraId="13B83946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82D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vofloxacin/Moxifloxac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55A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r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DDA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504V</w:t>
            </w:r>
          </w:p>
        </w:tc>
      </w:tr>
      <w:tr w:rsidR="00866F36" w:rsidRPr="00866F36" w14:paraId="749BD74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FCD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5F6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EA9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154R</w:t>
            </w:r>
          </w:p>
        </w:tc>
      </w:tr>
      <w:tr w:rsidR="00866F36" w:rsidRPr="00866F36" w14:paraId="3E402B4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A7E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900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FB5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28V</w:t>
            </w:r>
          </w:p>
        </w:tc>
      </w:tr>
      <w:tr w:rsidR="00866F36" w:rsidRPr="00866F36" w14:paraId="144F5EC4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0C5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809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DFC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28P</w:t>
            </w:r>
          </w:p>
        </w:tc>
      </w:tr>
      <w:tr w:rsidR="00866F36" w:rsidRPr="00866F36" w14:paraId="32FBF06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4DE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B84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928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28G</w:t>
            </w:r>
          </w:p>
        </w:tc>
      </w:tr>
      <w:tr w:rsidR="00866F36" w:rsidRPr="00866F36" w14:paraId="2AB5AEE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AC2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2C9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5CF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28N</w:t>
            </w:r>
          </w:p>
        </w:tc>
      </w:tr>
      <w:tr w:rsidR="00866F36" w:rsidRPr="00866F36" w14:paraId="1137B34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42A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5C2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18F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61D</w:t>
            </w:r>
          </w:p>
        </w:tc>
      </w:tr>
      <w:tr w:rsidR="00866F36" w:rsidRPr="00866F36" w14:paraId="70D3CABA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DA5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789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7CF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63P </w:t>
            </w:r>
          </w:p>
        </w:tc>
      </w:tr>
      <w:tr w:rsidR="00866F36" w:rsidRPr="00866F36" w14:paraId="0005369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331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B40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2C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63V</w:t>
            </w:r>
          </w:p>
        </w:tc>
      </w:tr>
      <w:tr w:rsidR="00866F36" w:rsidRPr="00866F36" w14:paraId="3122CFF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173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DF0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871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59V</w:t>
            </w:r>
          </w:p>
        </w:tc>
      </w:tr>
      <w:tr w:rsidR="00866F36" w:rsidRPr="00866F36" w14:paraId="6975177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744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daquinol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507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V06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819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1A</w:t>
            </w:r>
          </w:p>
        </w:tc>
      </w:tr>
      <w:tr w:rsidR="00866F36" w:rsidRPr="00866F36" w14:paraId="3E3889C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A82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ycloser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555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l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844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344N</w:t>
            </w:r>
          </w:p>
        </w:tc>
      </w:tr>
      <w:tr w:rsidR="00866F36" w:rsidRPr="00866F36" w14:paraId="333E00E1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F8F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ycloser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6C8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l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665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261N</w:t>
            </w:r>
          </w:p>
        </w:tc>
      </w:tr>
      <w:tr w:rsidR="00866F36" w:rsidRPr="00866F36" w14:paraId="4EBB78A7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997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ofazim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7EDB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V06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8CA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2_ins_1_g_gg</w:t>
            </w:r>
          </w:p>
        </w:tc>
      </w:tr>
      <w:tr w:rsidR="00866F36" w:rsidRPr="00866F36" w14:paraId="0D80FA6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742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ofazimin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2C6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V06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274A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2_del_1_cg_c</w:t>
            </w:r>
          </w:p>
        </w:tc>
      </w:tr>
      <w:tr w:rsidR="00866F36" w:rsidRPr="00866F36" w14:paraId="3EED0088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2336E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D4C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E3F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-15t</w:t>
            </w:r>
          </w:p>
        </w:tc>
      </w:tr>
      <w:tr w:rsidR="00866F36" w:rsidRPr="00866F36" w14:paraId="0C76D7BE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2D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089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F3C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-16g</w:t>
            </w:r>
          </w:p>
        </w:tc>
      </w:tr>
      <w:tr w:rsidR="00866F36" w:rsidRPr="00866F36" w14:paraId="65993E42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467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8CF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65E9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-8a</w:t>
            </w:r>
          </w:p>
        </w:tc>
      </w:tr>
      <w:tr w:rsidR="00866F36" w:rsidRPr="00866F36" w14:paraId="495615FC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670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7DD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819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-8c</w:t>
            </w:r>
          </w:p>
        </w:tc>
      </w:tr>
      <w:tr w:rsidR="00866F36" w:rsidRPr="00866F36" w14:paraId="7BDCE4A8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41C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87D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t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3CA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1_del_1_ct_c</w:t>
            </w:r>
          </w:p>
        </w:tc>
      </w:tr>
      <w:tr w:rsidR="00866F36" w:rsidRPr="00866F36" w14:paraId="7FC53E10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EE2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2D7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t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56D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207G</w:t>
            </w:r>
          </w:p>
        </w:tc>
      </w:tr>
      <w:tr w:rsidR="00866F36" w:rsidRPr="00866F36" w14:paraId="5BB58BEF" w14:textId="77777777" w:rsidTr="00FD6634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ED9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thyl thioisamide/ Propyl thioisamid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846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t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7FB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1R</w:t>
            </w:r>
          </w:p>
        </w:tc>
      </w:tr>
      <w:tr w:rsidR="00866F36" w:rsidRPr="00866F36" w14:paraId="7653F51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44B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E1B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17E0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40G</w:t>
            </w:r>
          </w:p>
        </w:tc>
      </w:tr>
      <w:tr w:rsidR="00866F36" w:rsidRPr="00866F36" w14:paraId="20BAA1B0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6CC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988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7B5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40K</w:t>
            </w:r>
          </w:p>
        </w:tc>
      </w:tr>
      <w:tr w:rsidR="00866F36" w:rsidRPr="00866F36" w14:paraId="73662F8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9CE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0E9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45D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40Q</w:t>
            </w:r>
          </w:p>
        </w:tc>
      </w:tr>
      <w:tr w:rsidR="00866F36" w:rsidRPr="00866F36" w14:paraId="4F938A4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59DC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248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9C6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40R</w:t>
            </w:r>
          </w:p>
        </w:tc>
      </w:tr>
      <w:tr w:rsidR="00866F36" w:rsidRPr="00866F36" w14:paraId="1FDBBCA8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EF5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2BD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3457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43A </w:t>
            </w:r>
          </w:p>
        </w:tc>
      </w:tr>
      <w:tr w:rsidR="00866F36" w:rsidRPr="00866F36" w14:paraId="2CC7DBA2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44B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BF21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l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13A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43T</w:t>
            </w:r>
          </w:p>
        </w:tc>
      </w:tr>
      <w:tr w:rsidR="00866F36" w:rsidRPr="00866F36" w14:paraId="57EC203B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AF0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0C2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hy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72D6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235P </w:t>
            </w:r>
          </w:p>
        </w:tc>
      </w:tr>
      <w:tr w:rsidR="00866F36" w:rsidRPr="00866F36" w14:paraId="047E219F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62E2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3DB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hy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3F25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235L</w:t>
            </w:r>
          </w:p>
        </w:tc>
      </w:tr>
      <w:tr w:rsidR="00866F36" w:rsidRPr="00866F36" w14:paraId="2B530EF3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868F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ra-aminosalicylic aci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05D3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hy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3C7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147R</w:t>
            </w:r>
          </w:p>
        </w:tc>
      </w:tr>
      <w:tr w:rsidR="00ED1DC3" w:rsidRPr="00866F36" w14:paraId="54A20CEE" w14:textId="77777777" w:rsidTr="00FD6634">
        <w:trPr>
          <w:trHeight w:val="32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14DD4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ramani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397C8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d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29E5D" w14:textId="77777777" w:rsidR="00ED1DC3" w:rsidRPr="00866F36" w:rsidRDefault="00ED1DC3" w:rsidP="00FD66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6F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49P</w:t>
            </w:r>
          </w:p>
        </w:tc>
      </w:tr>
    </w:tbl>
    <w:p w14:paraId="67D6FAAC" w14:textId="77777777" w:rsidR="00ED1DC3" w:rsidRPr="00866F36" w:rsidRDefault="00ED1DC3" w:rsidP="00ED1DC3">
      <w:pPr>
        <w:rPr>
          <w:rFonts w:ascii="Times New Roman Regular" w:hAnsi="Times New Roman Regular" w:cs="Times New Roman Regular"/>
          <w:color w:val="000000" w:themeColor="text1"/>
        </w:rPr>
      </w:pPr>
    </w:p>
    <w:p w14:paraId="73D68CE8" w14:textId="77777777" w:rsidR="00ED1DC3" w:rsidRPr="00866F36" w:rsidRDefault="00ED1DC3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9B0435" w14:textId="77777777" w:rsidR="00ED1DC3" w:rsidRPr="00866F36" w:rsidRDefault="00ED1DC3" w:rsidP="00A8626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68ABDB" w14:textId="4120C945" w:rsidR="008C13BA" w:rsidRPr="00866F36" w:rsidRDefault="00086D13" w:rsidP="00A862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Reference</w:t>
      </w:r>
    </w:p>
    <w:p w14:paraId="501559F7" w14:textId="48C45C75" w:rsidR="00086D13" w:rsidRPr="00866F36" w:rsidRDefault="00086D13" w:rsidP="00FB4231">
      <w:pPr>
        <w:tabs>
          <w:tab w:val="left" w:pos="400"/>
        </w:tabs>
        <w:spacing w:after="200"/>
        <w:ind w:left="400" w:hanging="400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1.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Chen S, Zhou Y, Chen Y, Gu J. fastp: an ultra-fast all-in-one FASTQ preprocessor. Bioinformatics 2018</w:t>
      </w:r>
      <w:r w:rsidR="00802732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.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4:i884–90. Available from: http://dx.doi.org/10.1093/bioinformatics/bty560</w:t>
      </w:r>
    </w:p>
    <w:p w14:paraId="378B3EB2" w14:textId="770FEA72" w:rsidR="00086D13" w:rsidRPr="00866F36" w:rsidRDefault="00086D13" w:rsidP="00FB4231">
      <w:pPr>
        <w:tabs>
          <w:tab w:val="left" w:pos="400"/>
        </w:tabs>
        <w:spacing w:after="200"/>
        <w:ind w:left="400" w:hanging="400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2.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Nurk S, Koren S, Rhie A, Rautiainen M, Bzikadze AV, Mikheenko A, et al. The complete sequence of a human genome. Science</w:t>
      </w:r>
      <w:r w:rsidR="00BB3B54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2022</w:t>
      </w:r>
      <w:r w:rsidR="00BB3B54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376</w:t>
      </w:r>
      <w:r w:rsidR="00BB3B54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: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44–53. Available from: http://dx.doi.org/10.1126/science.abj6987</w:t>
      </w:r>
    </w:p>
    <w:p w14:paraId="1BB8E7F2" w14:textId="10C17A17" w:rsidR="00086D13" w:rsidRPr="00866F36" w:rsidRDefault="00086D13" w:rsidP="00FB4231">
      <w:pPr>
        <w:tabs>
          <w:tab w:val="left" w:pos="400"/>
        </w:tabs>
        <w:spacing w:after="200"/>
        <w:ind w:left="400" w:hanging="400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3.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Jung Y, Han D. BWA-MEME: BWA-MEM emulated with a machine learning approach. Bioinformatics 2022</w:t>
      </w:r>
      <w:r w:rsidR="00BB3B54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38:2404–13. Available from: http://dx.doi.org/10.1093/bioinformatics/btac137</w:t>
      </w:r>
    </w:p>
    <w:p w14:paraId="2EB3DD0F" w14:textId="56D86541" w:rsidR="008C13BA" w:rsidRPr="00866F36" w:rsidRDefault="00086D13" w:rsidP="00FB4231">
      <w:pPr>
        <w:tabs>
          <w:tab w:val="left" w:pos="400"/>
        </w:tabs>
        <w:spacing w:after="200"/>
        <w:ind w:left="4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4. 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Chitale P, Lemenze AD, Fogarty EC, Shah A, Grady C, Odom-Mabey AR, et al. A comprehensive update to the Mycobacterium tuberculosis H37Rv reference genome. Nat Commun 2022</w:t>
      </w:r>
      <w:r w:rsidR="00BB3B54"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  <w:r w:rsidRPr="00866F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13:7068. Available from: http://dx.doi.org/10.1038/s41467-022-34853-x</w:t>
      </w:r>
    </w:p>
    <w:sectPr w:rsidR="008C13BA" w:rsidRPr="00866F36" w:rsidSect="0007158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FB0E7" w14:textId="77777777" w:rsidR="00750876" w:rsidRDefault="00750876" w:rsidP="00822EFE">
      <w:r>
        <w:separator/>
      </w:r>
    </w:p>
  </w:endnote>
  <w:endnote w:type="continuationSeparator" w:id="0">
    <w:p w14:paraId="00A96A3E" w14:textId="77777777" w:rsidR="00750876" w:rsidRDefault="00750876" w:rsidP="00822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Lantinghei SC Extralight">
    <w:altName w:val="LANTINGHEI SC EXTRALIGHT"/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73FAE" w14:textId="77777777" w:rsidR="00750876" w:rsidRDefault="00750876" w:rsidP="00822EFE">
      <w:r>
        <w:separator/>
      </w:r>
    </w:p>
  </w:footnote>
  <w:footnote w:type="continuationSeparator" w:id="0">
    <w:p w14:paraId="337F2BFD" w14:textId="77777777" w:rsidR="00750876" w:rsidRDefault="00750876" w:rsidP="00822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126C1F"/>
    <w:multiLevelType w:val="hybridMultilevel"/>
    <w:tmpl w:val="8DDEFB78"/>
    <w:lvl w:ilvl="0" w:tplc="A11653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DEB667F"/>
    <w:multiLevelType w:val="hybridMultilevel"/>
    <w:tmpl w:val="F9E0A252"/>
    <w:lvl w:ilvl="0" w:tplc="746A7F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6159477">
    <w:abstractNumId w:val="0"/>
  </w:num>
  <w:num w:numId="2" w16cid:durableId="1135946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O749B196Q487O111"/>
    <w:docVar w:name="paperpile-doc-name" w:val="Supplementary materials.docx"/>
    <w:docVar w:name="paperpile-includeDoi" w:val="tru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1D3326"/>
    <w:rsid w:val="00031376"/>
    <w:rsid w:val="00047E51"/>
    <w:rsid w:val="0007158E"/>
    <w:rsid w:val="00086D13"/>
    <w:rsid w:val="00093E6E"/>
    <w:rsid w:val="000F0D43"/>
    <w:rsid w:val="00127DDE"/>
    <w:rsid w:val="0013518E"/>
    <w:rsid w:val="001D3326"/>
    <w:rsid w:val="00274177"/>
    <w:rsid w:val="002873F0"/>
    <w:rsid w:val="002F7574"/>
    <w:rsid w:val="0032013D"/>
    <w:rsid w:val="00377217"/>
    <w:rsid w:val="00410440"/>
    <w:rsid w:val="00453960"/>
    <w:rsid w:val="00461BD6"/>
    <w:rsid w:val="004805A3"/>
    <w:rsid w:val="004D75E4"/>
    <w:rsid w:val="0057259C"/>
    <w:rsid w:val="005D701B"/>
    <w:rsid w:val="005F0B24"/>
    <w:rsid w:val="00614CAF"/>
    <w:rsid w:val="006D2340"/>
    <w:rsid w:val="006F4A6E"/>
    <w:rsid w:val="006F4F8C"/>
    <w:rsid w:val="00721108"/>
    <w:rsid w:val="00747622"/>
    <w:rsid w:val="007476E7"/>
    <w:rsid w:val="00750876"/>
    <w:rsid w:val="00801670"/>
    <w:rsid w:val="00802732"/>
    <w:rsid w:val="00822EFE"/>
    <w:rsid w:val="00866F36"/>
    <w:rsid w:val="008C13BA"/>
    <w:rsid w:val="008E15FD"/>
    <w:rsid w:val="00950447"/>
    <w:rsid w:val="00A86261"/>
    <w:rsid w:val="00A96EEA"/>
    <w:rsid w:val="00AF0456"/>
    <w:rsid w:val="00B10514"/>
    <w:rsid w:val="00B360F0"/>
    <w:rsid w:val="00BB3B54"/>
    <w:rsid w:val="00C73489"/>
    <w:rsid w:val="00C73F17"/>
    <w:rsid w:val="00C767B8"/>
    <w:rsid w:val="00C80E49"/>
    <w:rsid w:val="00C92182"/>
    <w:rsid w:val="00CA3A90"/>
    <w:rsid w:val="00CE101E"/>
    <w:rsid w:val="00D2737E"/>
    <w:rsid w:val="00D71FD8"/>
    <w:rsid w:val="00E5166D"/>
    <w:rsid w:val="00E539CD"/>
    <w:rsid w:val="00EA0095"/>
    <w:rsid w:val="00EB546D"/>
    <w:rsid w:val="00ED1DC3"/>
    <w:rsid w:val="00F55D67"/>
    <w:rsid w:val="00F65FC8"/>
    <w:rsid w:val="00F8108D"/>
    <w:rsid w:val="00F90ED1"/>
    <w:rsid w:val="00FB4231"/>
    <w:rsid w:val="00FC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D67FE0"/>
  <w15:chartTrackingRefBased/>
  <w15:docId w15:val="{FFC6B59B-2DC6-544C-9541-99F9F35E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26"/>
    <w:pPr>
      <w:widowControl w:val="0"/>
      <w:spacing w:after="0" w:line="240" w:lineRule="auto"/>
      <w:jc w:val="both"/>
    </w:pPr>
    <w:rPr>
      <w:sz w:val="21"/>
      <w:szCs w:val="21"/>
      <w14:ligatures w14:val="none"/>
    </w:rPr>
  </w:style>
  <w:style w:type="paragraph" w:styleId="1">
    <w:name w:val="heading 1"/>
    <w:basedOn w:val="a"/>
    <w:next w:val="a"/>
    <w:link w:val="10"/>
    <w:qFormat/>
    <w:rsid w:val="001D33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1D3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33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33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33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33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33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33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D33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3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1D3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33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33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D33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33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33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33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33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33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3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3326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1D33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33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3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33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3326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rsid w:val="00ED1DC3"/>
    <w:pPr>
      <w:jc w:val="left"/>
    </w:pPr>
    <w:rPr>
      <w:rFonts w:ascii="Times New Roman Bold" w:eastAsia="Lantinghei SC Extralight" w:hAnsi="Times New Roman Bold" w:cs="微软雅黑"/>
      <w:kern w:val="44"/>
      <w:sz w:val="24"/>
      <w:szCs w:val="24"/>
    </w:rPr>
  </w:style>
  <w:style w:type="character" w:customStyle="1" w:styleId="af">
    <w:name w:val="批注文字 字符"/>
    <w:basedOn w:val="a0"/>
    <w:link w:val="ae"/>
    <w:rsid w:val="00ED1DC3"/>
    <w:rPr>
      <w:rFonts w:ascii="Times New Roman Bold" w:eastAsia="Lantinghei SC Extralight" w:hAnsi="Times New Roman Bold" w:cs="微软雅黑"/>
      <w:kern w:val="44"/>
      <w:sz w:val="24"/>
      <w14:ligatures w14:val="none"/>
    </w:rPr>
  </w:style>
  <w:style w:type="character" w:styleId="af0">
    <w:name w:val="annotation reference"/>
    <w:basedOn w:val="a0"/>
    <w:rsid w:val="00ED1DC3"/>
    <w:rPr>
      <w:sz w:val="21"/>
      <w:szCs w:val="21"/>
    </w:rPr>
  </w:style>
  <w:style w:type="paragraph" w:styleId="af1">
    <w:name w:val="header"/>
    <w:basedOn w:val="a"/>
    <w:link w:val="af2"/>
    <w:rsid w:val="00ED1DC3"/>
    <w:pPr>
      <w:tabs>
        <w:tab w:val="center" w:pos="4153"/>
        <w:tab w:val="right" w:pos="8306"/>
      </w:tabs>
      <w:snapToGrid w:val="0"/>
      <w:jc w:val="center"/>
    </w:pPr>
    <w:rPr>
      <w:rFonts w:ascii="Times New Roman Bold" w:eastAsia="Lantinghei SC Extralight" w:hAnsi="Times New Roman Bold" w:cs="微软雅黑"/>
      <w:kern w:val="44"/>
      <w:sz w:val="18"/>
      <w:szCs w:val="18"/>
    </w:rPr>
  </w:style>
  <w:style w:type="character" w:customStyle="1" w:styleId="af2">
    <w:name w:val="页眉 字符"/>
    <w:basedOn w:val="a0"/>
    <w:link w:val="af1"/>
    <w:rsid w:val="00ED1DC3"/>
    <w:rPr>
      <w:rFonts w:ascii="Times New Roman Bold" w:eastAsia="Lantinghei SC Extralight" w:hAnsi="Times New Roman Bold" w:cs="微软雅黑"/>
      <w:kern w:val="44"/>
      <w:sz w:val="18"/>
      <w:szCs w:val="18"/>
      <w14:ligatures w14:val="none"/>
    </w:rPr>
  </w:style>
  <w:style w:type="paragraph" w:styleId="af3">
    <w:name w:val="footer"/>
    <w:basedOn w:val="a"/>
    <w:link w:val="af4"/>
    <w:rsid w:val="00ED1DC3"/>
    <w:pPr>
      <w:tabs>
        <w:tab w:val="center" w:pos="4153"/>
        <w:tab w:val="right" w:pos="8306"/>
      </w:tabs>
      <w:snapToGrid w:val="0"/>
      <w:jc w:val="left"/>
    </w:pPr>
    <w:rPr>
      <w:rFonts w:ascii="Times New Roman Bold" w:eastAsia="Lantinghei SC Extralight" w:hAnsi="Times New Roman Bold" w:cs="微软雅黑"/>
      <w:kern w:val="44"/>
      <w:sz w:val="18"/>
      <w:szCs w:val="18"/>
    </w:rPr>
  </w:style>
  <w:style w:type="character" w:customStyle="1" w:styleId="af4">
    <w:name w:val="页脚 字符"/>
    <w:basedOn w:val="a0"/>
    <w:link w:val="af3"/>
    <w:rsid w:val="00ED1DC3"/>
    <w:rPr>
      <w:rFonts w:ascii="Times New Roman Bold" w:eastAsia="Lantinghei SC Extralight" w:hAnsi="Times New Roman Bold" w:cs="微软雅黑"/>
      <w:kern w:val="44"/>
      <w:sz w:val="18"/>
      <w:szCs w:val="18"/>
      <w14:ligatures w14:val="none"/>
    </w:rPr>
  </w:style>
  <w:style w:type="paragraph" w:customStyle="1" w:styleId="Paragraph">
    <w:name w:val="Paragraph"/>
    <w:basedOn w:val="a"/>
    <w:next w:val="a"/>
    <w:qFormat/>
    <w:rsid w:val="00ED1DC3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ED1DC3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f5">
    <w:name w:val="Table Grid"/>
    <w:basedOn w:val="a1"/>
    <w:rsid w:val="00ED1DC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0"/>
    <w:uiPriority w:val="99"/>
    <w:unhideWhenUsed/>
    <w:rsid w:val="00ED1DC3"/>
    <w:rPr>
      <w:color w:val="0563C1"/>
      <w:u w:val="single"/>
    </w:rPr>
  </w:style>
  <w:style w:type="character" w:styleId="af7">
    <w:name w:val="FollowedHyperlink"/>
    <w:basedOn w:val="a0"/>
    <w:uiPriority w:val="99"/>
    <w:unhideWhenUsed/>
    <w:rsid w:val="00ED1DC3"/>
    <w:rPr>
      <w:color w:val="954F72"/>
      <w:u w:val="single"/>
    </w:rPr>
  </w:style>
  <w:style w:type="paragraph" w:customStyle="1" w:styleId="msonormal0">
    <w:name w:val="msonormal"/>
    <w:basedOn w:val="a"/>
    <w:rsid w:val="00ED1D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1DC3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ED1D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ED1D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D1DC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ED1DC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6">
    <w:name w:val="xl66"/>
    <w:basedOn w:val="a"/>
    <w:rsid w:val="00ED1DC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ED1DC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8">
    <w:name w:val="xl68"/>
    <w:basedOn w:val="a"/>
    <w:rsid w:val="00ED1DC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ED1DC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ED1DC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ED1DC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D1DC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3">
    <w:name w:val="xl73"/>
    <w:basedOn w:val="a"/>
    <w:rsid w:val="00ED1DC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24292F"/>
      <w:kern w:val="0"/>
      <w:sz w:val="20"/>
      <w:szCs w:val="20"/>
    </w:rPr>
  </w:style>
  <w:style w:type="paragraph" w:customStyle="1" w:styleId="xl74">
    <w:name w:val="xl74"/>
    <w:basedOn w:val="a"/>
    <w:rsid w:val="00ED1DC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D1DC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ED1DC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ED1DC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ED1DC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ED1DC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034</Words>
  <Characters>11598</Characters>
  <Application>Microsoft Office Word</Application>
  <DocSecurity>0</DocSecurity>
  <Lines>96</Lines>
  <Paragraphs>27</Paragraphs>
  <ScaleCrop>false</ScaleCrop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shuo Sun</dc:creator>
  <cp:keywords/>
  <dc:description/>
  <cp:lastModifiedBy>Fengshuo Sun</cp:lastModifiedBy>
  <cp:revision>23</cp:revision>
  <dcterms:created xsi:type="dcterms:W3CDTF">2024-12-24T01:35:00Z</dcterms:created>
  <dcterms:modified xsi:type="dcterms:W3CDTF">2025-12-10T08:19:00Z</dcterms:modified>
</cp:coreProperties>
</file>